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79F35" w14:textId="77777777" w:rsidR="007F7D05" w:rsidRPr="007F7D05" w:rsidRDefault="007F7D05" w:rsidP="007F7D0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70572354"/>
      <w:bookmarkStart w:id="1" w:name="_Hlk172732575"/>
      <w:r w:rsidRPr="007F7D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herence to perindopril/amlodipine/atorvastatin combination according to the administration strategy </w:t>
      </w:r>
    </w:p>
    <w:bookmarkEnd w:id="1"/>
    <w:p w14:paraId="4BF39B48" w14:textId="77777777" w:rsidR="007F7D05" w:rsidRPr="007F7D05" w:rsidRDefault="007F7D05" w:rsidP="007F7D05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B98E9B4" w14:textId="77777777" w:rsidR="007F7D05" w:rsidRPr="003C6C55" w:rsidRDefault="007F7D05" w:rsidP="007F7D05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3C6C55">
        <w:rPr>
          <w:rFonts w:ascii="Times New Roman" w:hAnsi="Times New Roman" w:cs="Times New Roman"/>
          <w:sz w:val="24"/>
        </w:rPr>
        <w:t xml:space="preserve">Gabriella MORABITO </w:t>
      </w:r>
      <w:r w:rsidRPr="003C6C55">
        <w:rPr>
          <w:rFonts w:ascii="Times New Roman" w:hAnsi="Times New Roman" w:cs="Times New Roman"/>
          <w:sz w:val="24"/>
          <w:vertAlign w:val="superscript"/>
        </w:rPr>
        <w:t>1,2</w:t>
      </w:r>
      <w:r w:rsidRPr="003C6C55">
        <w:rPr>
          <w:rFonts w:ascii="Times New Roman" w:hAnsi="Times New Roman" w:cs="Times New Roman"/>
          <w:sz w:val="24"/>
        </w:rPr>
        <w:t xml:space="preserve">, Federico REA </w:t>
      </w:r>
      <w:r w:rsidRPr="003C6C55">
        <w:rPr>
          <w:rFonts w:ascii="Times New Roman" w:hAnsi="Times New Roman" w:cs="Times New Roman"/>
          <w:sz w:val="24"/>
          <w:vertAlign w:val="superscript"/>
        </w:rPr>
        <w:t>1,2</w:t>
      </w:r>
      <w:r w:rsidRPr="003C6C55">
        <w:rPr>
          <w:rFonts w:ascii="Times New Roman" w:hAnsi="Times New Roman" w:cs="Times New Roman"/>
          <w:sz w:val="24"/>
        </w:rPr>
        <w:t xml:space="preserve">, Giovanni CORRAO </w:t>
      </w:r>
      <w:r w:rsidRPr="003C6C55">
        <w:rPr>
          <w:rFonts w:ascii="Times New Roman" w:hAnsi="Times New Roman" w:cs="Times New Roman"/>
          <w:sz w:val="24"/>
          <w:vertAlign w:val="superscript"/>
        </w:rPr>
        <w:t>3</w:t>
      </w:r>
      <w:r w:rsidRPr="003C6C55">
        <w:rPr>
          <w:rFonts w:ascii="Times New Roman" w:hAnsi="Times New Roman" w:cs="Times New Roman"/>
          <w:sz w:val="24"/>
        </w:rPr>
        <w:t xml:space="preserve">, Giuseppe MANCIA </w:t>
      </w:r>
      <w:r w:rsidRPr="003C6C55">
        <w:rPr>
          <w:rFonts w:ascii="Times New Roman" w:hAnsi="Times New Roman" w:cs="Times New Roman"/>
          <w:sz w:val="24"/>
          <w:vertAlign w:val="superscript"/>
        </w:rPr>
        <w:t>3</w:t>
      </w:r>
    </w:p>
    <w:p w14:paraId="144A8259" w14:textId="77777777" w:rsidR="007F7D05" w:rsidRPr="003C6C55" w:rsidRDefault="007F7D05" w:rsidP="007F7D0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9774FA6" w14:textId="77777777" w:rsidR="007F7D05" w:rsidRPr="007F7D05" w:rsidRDefault="007F7D05" w:rsidP="007F7D0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F7D05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F7D05">
        <w:rPr>
          <w:rFonts w:ascii="Times New Roman" w:hAnsi="Times New Roman" w:cs="Times New Roman"/>
          <w:sz w:val="24"/>
          <w:lang w:val="en-US"/>
        </w:rPr>
        <w:t xml:space="preserve"> National Centre for Healthcare Research &amp; Pharmacoepidemiology, at the University of Milano-Bicocca Milan, Italy</w:t>
      </w:r>
    </w:p>
    <w:p w14:paraId="41375970" w14:textId="77777777" w:rsidR="007F7D05" w:rsidRPr="007F7D05" w:rsidRDefault="007F7D05" w:rsidP="007F7D0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7F7D05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7F7D05">
        <w:rPr>
          <w:rFonts w:ascii="Times New Roman" w:hAnsi="Times New Roman" w:cs="Times New Roman"/>
          <w:sz w:val="24"/>
          <w:lang w:val="en-US"/>
        </w:rPr>
        <w:t xml:space="preserve"> Laboratory of Healthcare Research &amp; Pharmacoepidemiology, Unit of Biostatistics, Epidemiology and Public Health, Department of Statistics and Quantitative Methods, University of Milano-Bicocca, Milan, Italy</w:t>
      </w:r>
    </w:p>
    <w:p w14:paraId="036EF821" w14:textId="77777777" w:rsidR="007F7D05" w:rsidRPr="003C6C55" w:rsidRDefault="007F7D05" w:rsidP="007F7D0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3C6C55">
        <w:rPr>
          <w:rFonts w:ascii="Times New Roman" w:hAnsi="Times New Roman" w:cs="Times New Roman"/>
          <w:sz w:val="24"/>
          <w:vertAlign w:val="superscript"/>
        </w:rPr>
        <w:t>3</w:t>
      </w:r>
      <w:r w:rsidRPr="003C6C55">
        <w:rPr>
          <w:rFonts w:ascii="Times New Roman" w:hAnsi="Times New Roman" w:cs="Times New Roman"/>
          <w:sz w:val="24"/>
        </w:rPr>
        <w:t xml:space="preserve"> University of Milano-Bicocca (</w:t>
      </w:r>
      <w:proofErr w:type="spellStart"/>
      <w:r w:rsidRPr="003C6C55">
        <w:rPr>
          <w:rFonts w:ascii="Times New Roman" w:hAnsi="Times New Roman" w:cs="Times New Roman"/>
          <w:sz w:val="24"/>
        </w:rPr>
        <w:t>Emeritus</w:t>
      </w:r>
      <w:proofErr w:type="spellEnd"/>
      <w:r w:rsidRPr="003C6C55">
        <w:rPr>
          <w:rFonts w:ascii="Times New Roman" w:hAnsi="Times New Roman" w:cs="Times New Roman"/>
          <w:sz w:val="24"/>
        </w:rPr>
        <w:t xml:space="preserve"> Professor), Milan, </w:t>
      </w:r>
      <w:proofErr w:type="spellStart"/>
      <w:r w:rsidRPr="003C6C55">
        <w:rPr>
          <w:rFonts w:ascii="Times New Roman" w:hAnsi="Times New Roman" w:cs="Times New Roman"/>
          <w:sz w:val="24"/>
        </w:rPr>
        <w:t>Italy</w:t>
      </w:r>
      <w:proofErr w:type="spellEnd"/>
    </w:p>
    <w:p w14:paraId="245A5ACB" w14:textId="77777777" w:rsidR="00F111C9" w:rsidRDefault="00F111C9" w:rsidP="004A05C8">
      <w:pPr>
        <w:spacing w:after="0" w:line="480" w:lineRule="auto"/>
        <w:jc w:val="both"/>
        <w:rPr>
          <w:rFonts w:ascii="Times New Roman" w:eastAsia="Aptos" w:hAnsi="Times New Roman" w:cs="Times New Roman"/>
          <w:bCs/>
          <w:kern w:val="2"/>
          <w:sz w:val="24"/>
          <w:lang w:val="en-GB"/>
          <w14:ligatures w14:val="standardContextual"/>
        </w:rPr>
      </w:pPr>
    </w:p>
    <w:p w14:paraId="24EA6FDE" w14:textId="77777777" w:rsidR="007F7D05" w:rsidRDefault="007F7D05" w:rsidP="004A05C8">
      <w:pPr>
        <w:spacing w:after="0" w:line="480" w:lineRule="auto"/>
        <w:jc w:val="both"/>
        <w:rPr>
          <w:rFonts w:ascii="Times New Roman" w:eastAsia="Aptos" w:hAnsi="Times New Roman" w:cs="Times New Roman"/>
          <w:bCs/>
          <w:kern w:val="2"/>
          <w:sz w:val="24"/>
          <w:lang w:val="en-GB"/>
          <w14:ligatures w14:val="standardContextual"/>
        </w:rPr>
      </w:pPr>
    </w:p>
    <w:p w14:paraId="308FE5AB" w14:textId="77777777" w:rsidR="007F7D05" w:rsidRDefault="007F7D05" w:rsidP="004A05C8">
      <w:pPr>
        <w:spacing w:after="0" w:line="480" w:lineRule="auto"/>
        <w:jc w:val="both"/>
        <w:rPr>
          <w:rFonts w:ascii="Times New Roman" w:eastAsia="Aptos" w:hAnsi="Times New Roman" w:cs="Times New Roman"/>
          <w:bCs/>
          <w:kern w:val="2"/>
          <w:sz w:val="24"/>
          <w:lang w:val="en-GB"/>
          <w14:ligatures w14:val="standardContextual"/>
        </w:rPr>
      </w:pPr>
    </w:p>
    <w:p w14:paraId="618486B5" w14:textId="77777777" w:rsidR="007F7D05" w:rsidRDefault="007F7D05" w:rsidP="004A05C8">
      <w:pPr>
        <w:spacing w:after="0" w:line="480" w:lineRule="auto"/>
        <w:jc w:val="both"/>
        <w:rPr>
          <w:rFonts w:ascii="Times New Roman" w:eastAsia="Aptos" w:hAnsi="Times New Roman" w:cs="Times New Roman"/>
          <w:bCs/>
          <w:kern w:val="2"/>
          <w:sz w:val="24"/>
          <w:lang w:val="en-GB"/>
          <w14:ligatures w14:val="standardContextual"/>
        </w:rPr>
      </w:pPr>
    </w:p>
    <w:p w14:paraId="4CDEBE42" w14:textId="73CA8BD8" w:rsidR="007F7D05" w:rsidRPr="004F2D8B" w:rsidRDefault="007F7D05" w:rsidP="007F7D05">
      <w:pPr>
        <w:spacing w:after="0" w:line="480" w:lineRule="auto"/>
        <w:jc w:val="center"/>
        <w:rPr>
          <w:rFonts w:ascii="Times New Roman" w:eastAsia="Aptos" w:hAnsi="Times New Roman" w:cs="Times New Roman"/>
          <w:b/>
          <w:kern w:val="2"/>
          <w:sz w:val="36"/>
          <w:szCs w:val="32"/>
          <w14:ligatures w14:val="standardContextual"/>
        </w:rPr>
      </w:pPr>
      <w:r w:rsidRPr="004F2D8B">
        <w:rPr>
          <w:rFonts w:ascii="Times New Roman" w:eastAsia="Aptos" w:hAnsi="Times New Roman" w:cs="Times New Roman"/>
          <w:b/>
          <w:kern w:val="2"/>
          <w:sz w:val="36"/>
          <w:szCs w:val="32"/>
          <w14:ligatures w14:val="standardContextual"/>
        </w:rPr>
        <w:t>SUPPLEMENTARY MATERIAL</w:t>
      </w:r>
    </w:p>
    <w:p w14:paraId="49E3D987" w14:textId="77777777" w:rsidR="00F111C9" w:rsidRPr="004F2D8B" w:rsidRDefault="00F111C9">
      <w:pPr>
        <w:rPr>
          <w:rFonts w:ascii="Times New Roman" w:eastAsia="Aptos" w:hAnsi="Times New Roman" w:cs="Times New Roman"/>
          <w:b/>
          <w:kern w:val="2"/>
          <w:sz w:val="24"/>
          <w14:ligatures w14:val="standardContextual"/>
        </w:rPr>
      </w:pPr>
      <w:r w:rsidRPr="004F2D8B">
        <w:rPr>
          <w:rFonts w:ascii="Times New Roman" w:eastAsia="Aptos" w:hAnsi="Times New Roman" w:cs="Times New Roman"/>
          <w:b/>
          <w:kern w:val="2"/>
          <w:sz w:val="24"/>
          <w14:ligatures w14:val="standardContextual"/>
        </w:rPr>
        <w:br w:type="page"/>
      </w:r>
    </w:p>
    <w:sdt>
      <w:sdtPr>
        <w:id w:val="-406760099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eastAsia="en-US"/>
        </w:rPr>
      </w:sdtEndPr>
      <w:sdtContent>
        <w:p w14:paraId="6ACBEE10" w14:textId="241BEA21" w:rsidR="004F2D8B" w:rsidRPr="004F2D8B" w:rsidRDefault="004F2D8B" w:rsidP="004F2D8B">
          <w:pPr>
            <w:pStyle w:val="Titolosommario"/>
            <w:spacing w:after="240"/>
            <w:jc w:val="center"/>
            <w:rPr>
              <w:rFonts w:ascii="Times New Roman" w:hAnsi="Times New Roman" w:cs="Times New Roman"/>
              <w:b/>
              <w:bCs/>
              <w:color w:val="auto"/>
              <w:lang w:val="en-GB"/>
            </w:rPr>
          </w:pPr>
          <w:r w:rsidRPr="004F2D8B">
            <w:rPr>
              <w:rFonts w:ascii="Times New Roman" w:hAnsi="Times New Roman" w:cs="Times New Roman"/>
              <w:b/>
              <w:bCs/>
              <w:color w:val="auto"/>
              <w:lang w:val="en-GB"/>
            </w:rPr>
            <w:t>Summary</w:t>
          </w:r>
        </w:p>
        <w:p w14:paraId="45DA1FFA" w14:textId="77294620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r w:rsidRPr="004F2D8B">
            <w:rPr>
              <w:rFonts w:ascii="Times New Roman" w:hAnsi="Times New Roman" w:cs="Times New Roman"/>
            </w:rPr>
            <w:fldChar w:fldCharType="begin"/>
          </w:r>
          <w:r w:rsidRPr="004F2D8B">
            <w:rPr>
              <w:rFonts w:ascii="Times New Roman" w:hAnsi="Times New Roman" w:cs="Times New Roman"/>
            </w:rPr>
            <w:instrText xml:space="preserve"> TOC \o "1-3" \h \z \u </w:instrText>
          </w:r>
          <w:r w:rsidRPr="004F2D8B">
            <w:rPr>
              <w:rFonts w:ascii="Times New Roman" w:hAnsi="Times New Roman" w:cs="Times New Roman"/>
            </w:rPr>
            <w:fldChar w:fldCharType="separate"/>
          </w:r>
          <w:hyperlink w:anchor="_Toc179289754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>Supplementary Table S1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noProof/>
                <w:lang w:val="en-GB"/>
              </w:rPr>
              <w:t>. Characteristics of patients prescribed the polypill and of the patients prescribed the corresponding separate-pill combination before matching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54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C0985B9" w14:textId="3897EAE7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hyperlink w:anchor="_Toc179289755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 xml:space="preserve">Supplementary Table S2. 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bCs/>
                <w:noProof/>
                <w:lang w:val="en-GB"/>
              </w:rPr>
              <w:t>Patients’ characteristics according to adherence trajectories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55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45BE41E" w14:textId="4FBD80C2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hyperlink w:anchor="_Toc179289756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 xml:space="preserve">Supplementary Table S3. 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bCs/>
                <w:noProof/>
                <w:lang w:val="en-GB"/>
              </w:rPr>
              <w:t>Risk ratios (RR), and 95% confidence intervals (CI), estimating the association between drug treatment strategy (polypill vs. separate-pill combination) and high adherence to and discontinuation of the two drug treatments considered separately (i.e., perindopril/amlodipine or atorvastatin)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56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44B51E8" w14:textId="4E3BEB3E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hyperlink w:anchor="_Toc179289757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 xml:space="preserve">Supplementary Table S4. 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bCs/>
                <w:noProof/>
                <w:lang w:val="en-GB"/>
              </w:rPr>
              <w:t>Risk ratios (RR), and 95% confidence intervals (CI), estimating the association between drug treatment strategy (polypill vs. separate-pill combination) and high adherence to and discontinuation of drug treatment, stratifying patients on separate-pill combination according to their antihypertensive drug strategy (i.e., single-pill combination – SPC – or two pills)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57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891E043" w14:textId="102D11B0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hyperlink w:anchor="_Toc179289758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 xml:space="preserve">Supplementary Figure S1. 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bCs/>
                <w:noProof/>
                <w:lang w:val="en-GB"/>
              </w:rPr>
              <w:t>Propensity score distributions, according to the treatment group, before and after matching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58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F553FE8" w14:textId="689F4BF6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hyperlink w:anchor="_Toc179289759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 xml:space="preserve">Supplementary Figure S2. 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bCs/>
                <w:noProof/>
                <w:lang w:val="en-GB"/>
              </w:rPr>
              <w:t>Odds ratios, and their 95% confidence intervals, estimating the association between adherence trajectories and patients’ characteristics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59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48191C1" w14:textId="3A6471C1" w:rsidR="004F2D8B" w:rsidRPr="004F2D8B" w:rsidRDefault="004F2D8B" w:rsidP="004F2D8B">
          <w:pPr>
            <w:pStyle w:val="Sommario1"/>
            <w:tabs>
              <w:tab w:val="right" w:leader="dot" w:pos="9628"/>
            </w:tabs>
            <w:spacing w:after="240"/>
            <w:jc w:val="both"/>
            <w:rPr>
              <w:rFonts w:ascii="Times New Roman" w:hAnsi="Times New Roman" w:cs="Times New Roman"/>
              <w:noProof/>
            </w:rPr>
          </w:pPr>
          <w:hyperlink w:anchor="_Toc179289760" w:history="1">
            <w:r w:rsidRPr="004F2D8B">
              <w:rPr>
                <w:rStyle w:val="Collegamentoipertestuale"/>
                <w:rFonts w:ascii="Times New Roman" w:eastAsia="Aptos" w:hAnsi="Times New Roman" w:cs="Times New Roman"/>
                <w:b/>
                <w:noProof/>
                <w:lang w:val="en-GB"/>
              </w:rPr>
              <w:t xml:space="preserve">Supplementary Figure S3. </w:t>
            </w:r>
            <w:r w:rsidRPr="004F2D8B">
              <w:rPr>
                <w:rStyle w:val="Collegamentoipertestuale"/>
                <w:rFonts w:ascii="Times New Roman" w:eastAsia="Aptos" w:hAnsi="Times New Roman" w:cs="Times New Roman"/>
                <w:bCs/>
                <w:noProof/>
                <w:lang w:val="en-GB"/>
              </w:rPr>
              <w:t>Risk ratios (RR), and 95% confidence intervals, estimating the association between high adherence to treatment (PDC&gt;75%) and treatment strategy by varying the ratio of daily dose dispensed between patients under the polypill and the separate-pill combination.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instrText xml:space="preserve"> PAGEREF _Toc179289760 \h </w:instrTex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4F2D8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C78DA85" w14:textId="69C1774C" w:rsidR="004F2D8B" w:rsidRDefault="004F2D8B" w:rsidP="004F2D8B">
          <w:pPr>
            <w:spacing w:after="240"/>
            <w:jc w:val="both"/>
          </w:pPr>
          <w:r w:rsidRPr="004F2D8B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1B89707D" w14:textId="77777777" w:rsidR="007F7D05" w:rsidRPr="004F2D8B" w:rsidRDefault="007F7D05">
      <w:pPr>
        <w:rPr>
          <w:rFonts w:ascii="Times New Roman" w:eastAsia="Aptos" w:hAnsi="Times New Roman" w:cs="Times New Roman"/>
          <w:b/>
          <w:kern w:val="2"/>
          <w:sz w:val="24"/>
          <w14:ligatures w14:val="standardContextual"/>
        </w:rPr>
      </w:pPr>
      <w:r w:rsidRPr="004F2D8B">
        <w:rPr>
          <w:rFonts w:ascii="Times New Roman" w:eastAsia="Aptos" w:hAnsi="Times New Roman" w:cs="Times New Roman"/>
          <w:b/>
          <w:kern w:val="2"/>
          <w:sz w:val="24"/>
          <w14:ligatures w14:val="standardContextual"/>
        </w:rPr>
        <w:br w:type="page"/>
      </w:r>
    </w:p>
    <w:p w14:paraId="745E75A8" w14:textId="5A201318" w:rsidR="00EB1BD5" w:rsidRPr="004F2D8B" w:rsidRDefault="00EB1BD5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color w:val="auto"/>
          <w:sz w:val="24"/>
          <w:szCs w:val="24"/>
          <w:lang w:val="en-GB"/>
        </w:rPr>
      </w:pPr>
      <w:bookmarkStart w:id="2" w:name="_Toc179289754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ementary Table </w:t>
      </w:r>
      <w:r w:rsidR="00BF0629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>S</w:t>
      </w:r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>1</w:t>
      </w:r>
      <w:r w:rsidRPr="004F2D8B">
        <w:rPr>
          <w:rFonts w:ascii="Times New Roman" w:eastAsia="Aptos" w:hAnsi="Times New Roman" w:cs="Times New Roman"/>
          <w:color w:val="auto"/>
          <w:sz w:val="24"/>
          <w:szCs w:val="24"/>
          <w:lang w:val="en-GB"/>
        </w:rPr>
        <w:t xml:space="preserve">. Characteristics of patients </w:t>
      </w:r>
      <w:bookmarkStart w:id="3" w:name="_Hlk165982092"/>
      <w:r w:rsidRPr="004F2D8B">
        <w:rPr>
          <w:rFonts w:ascii="Times New Roman" w:eastAsia="Aptos" w:hAnsi="Times New Roman" w:cs="Times New Roman"/>
          <w:color w:val="auto"/>
          <w:sz w:val="24"/>
          <w:szCs w:val="24"/>
          <w:lang w:val="en-GB"/>
        </w:rPr>
        <w:t xml:space="preserve">prescribed the polypill and of the patients </w:t>
      </w:r>
      <w:bookmarkStart w:id="4" w:name="_Hlk108984084"/>
      <w:r w:rsidRPr="004F2D8B">
        <w:rPr>
          <w:rFonts w:ascii="Times New Roman" w:eastAsia="Aptos" w:hAnsi="Times New Roman" w:cs="Times New Roman"/>
          <w:color w:val="auto"/>
          <w:sz w:val="24"/>
          <w:szCs w:val="24"/>
          <w:lang w:val="en-GB"/>
        </w:rPr>
        <w:t xml:space="preserve">prescribed the </w:t>
      </w:r>
      <w:bookmarkEnd w:id="4"/>
      <w:r w:rsidRPr="004F2D8B">
        <w:rPr>
          <w:rFonts w:ascii="Times New Roman" w:eastAsia="Aptos" w:hAnsi="Times New Roman" w:cs="Times New Roman"/>
          <w:color w:val="auto"/>
          <w:sz w:val="24"/>
          <w:szCs w:val="24"/>
          <w:lang w:val="en-GB"/>
        </w:rPr>
        <w:t>corresponding separate-pill combination before matching.</w:t>
      </w:r>
      <w:bookmarkEnd w:id="2"/>
      <w:bookmarkEnd w:id="3"/>
    </w:p>
    <w:tbl>
      <w:tblPr>
        <w:tblStyle w:val="Grigliatabella1"/>
        <w:tblW w:w="47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1418"/>
        <w:gridCol w:w="2411"/>
        <w:gridCol w:w="997"/>
      </w:tblGrid>
      <w:tr w:rsidR="00EB1BD5" w:rsidRPr="00EB1BD5" w14:paraId="2A2BDA7F" w14:textId="77777777" w:rsidTr="00D70F78">
        <w:tc>
          <w:tcPr>
            <w:tcW w:w="2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494C2" w14:textId="77777777" w:rsidR="00EB1BD5" w:rsidRPr="00EB1BD5" w:rsidRDefault="00EB1BD5" w:rsidP="00D70F78">
            <w:pPr>
              <w:spacing w:before="120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bookmarkStart w:id="5" w:name="_Hlk166157575"/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B185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tients on polypill</w:t>
            </w:r>
          </w:p>
          <w:p w14:paraId="4CB5E307" w14:textId="576B35C0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=1,1</w:t>
            </w:r>
            <w:r w:rsidR="008C1BE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5</w:t>
            </w: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367B8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tients on separate-pill combination</w:t>
            </w:r>
          </w:p>
          <w:p w14:paraId="613EF86D" w14:textId="0E34A49D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(N=1</w:t>
            </w:r>
            <w:r w:rsidR="008C1BE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,</w:t>
            </w:r>
            <w:r w:rsidR="008C1BE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723</w:t>
            </w: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4DBB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EB1BD5" w:rsidRPr="00EB1BD5" w14:paraId="38E90F29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6A12A0" w14:textId="77777777" w:rsidR="00EB1BD5" w:rsidRPr="00EB1BD5" w:rsidRDefault="00EB1BD5" w:rsidP="00D70F78">
            <w:pP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Men</w:t>
            </w:r>
          </w:p>
        </w:tc>
        <w:tc>
          <w:tcPr>
            <w:tcW w:w="7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5971D2" w14:textId="3FBC3397" w:rsidR="00EB1BD5" w:rsidRPr="00EB1BD5" w:rsidRDefault="008C1BE9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704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62.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6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05C22" w14:textId="2D5C6A13" w:rsidR="00EB1BD5" w:rsidRPr="00EB1BD5" w:rsidRDefault="008C1BE9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7,755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61.0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8B4BD5" w14:textId="2B3EF0E1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0.</w:t>
            </w:r>
            <w:r w:rsidR="008C1BE9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84</w:t>
            </w:r>
          </w:p>
        </w:tc>
      </w:tr>
      <w:tr w:rsidR="00EB1BD5" w:rsidRPr="00EB1BD5" w14:paraId="0C902544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F75722" w14:textId="77777777" w:rsidR="00EB1BD5" w:rsidRPr="00EB1BD5" w:rsidRDefault="00EB1BD5" w:rsidP="00D70F78">
            <w:pP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Age (years): mean [SD]</w:t>
            </w:r>
          </w:p>
        </w:tc>
        <w:tc>
          <w:tcPr>
            <w:tcW w:w="78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D698E1" w14:textId="10157F4D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66.9 [11.</w:t>
            </w:r>
            <w:r w:rsidR="00152C03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1</w:t>
            </w: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]</w:t>
            </w:r>
          </w:p>
        </w:tc>
        <w:tc>
          <w:tcPr>
            <w:tcW w:w="132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B3CE4B" w14:textId="3524F7F2" w:rsidR="00EB1BD5" w:rsidRPr="00EB1BD5" w:rsidRDefault="00152C03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70.7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10.8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]</w:t>
            </w:r>
          </w:p>
        </w:tc>
        <w:tc>
          <w:tcPr>
            <w:tcW w:w="5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FE1C4B" w14:textId="665AC8C6" w:rsidR="00EB1BD5" w:rsidRPr="00EB1BD5" w:rsidRDefault="00152C03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&lt;0.001</w:t>
            </w:r>
          </w:p>
        </w:tc>
      </w:tr>
      <w:tr w:rsidR="00EB1BD5" w:rsidRPr="00EB1BD5" w14:paraId="42083549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nil"/>
            </w:tcBorders>
            <w:vAlign w:val="center"/>
          </w:tcPr>
          <w:p w14:paraId="10F26824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 potency atorvastatin at the index date</w:t>
            </w:r>
          </w:p>
        </w:tc>
        <w:tc>
          <w:tcPr>
            <w:tcW w:w="781" w:type="pct"/>
            <w:tcBorders>
              <w:top w:val="dotted" w:sz="4" w:space="0" w:color="auto"/>
              <w:bottom w:val="nil"/>
            </w:tcBorders>
            <w:vAlign w:val="center"/>
          </w:tcPr>
          <w:p w14:paraId="3E91EDA8" w14:textId="5EDB534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</w:t>
            </w:r>
            <w:r w:rsidR="00C3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5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7</w:t>
            </w:r>
            <w:r w:rsidR="00C3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.</w:t>
            </w:r>
            <w:r w:rsidR="00C359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tcBorders>
              <w:top w:val="dotted" w:sz="4" w:space="0" w:color="auto"/>
              <w:bottom w:val="nil"/>
            </w:tcBorders>
            <w:vAlign w:val="center"/>
          </w:tcPr>
          <w:p w14:paraId="7F5726A6" w14:textId="7468E334" w:rsidR="00EB1BD5" w:rsidRPr="00EB1BD5" w:rsidRDefault="00C359F8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,939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.3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549" w:type="pct"/>
            <w:tcBorders>
              <w:top w:val="dotted" w:sz="4" w:space="0" w:color="auto"/>
              <w:bottom w:val="nil"/>
            </w:tcBorders>
            <w:vAlign w:val="center"/>
          </w:tcPr>
          <w:p w14:paraId="4D72A3F1" w14:textId="6340E72E" w:rsidR="00EB1BD5" w:rsidRPr="00EB1BD5" w:rsidRDefault="0091419C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EB1BD5" w:rsidRPr="00EB1BD5" w14:paraId="71B862F9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nil"/>
            </w:tcBorders>
            <w:vAlign w:val="center"/>
          </w:tcPr>
          <w:p w14:paraId="4FF0F81A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revious antihypertensive drug strategy</w:t>
            </w:r>
          </w:p>
        </w:tc>
        <w:tc>
          <w:tcPr>
            <w:tcW w:w="781" w:type="pct"/>
            <w:tcBorders>
              <w:top w:val="dotted" w:sz="4" w:space="0" w:color="auto"/>
              <w:bottom w:val="nil"/>
            </w:tcBorders>
            <w:vAlign w:val="center"/>
          </w:tcPr>
          <w:p w14:paraId="6A6ADB54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28" w:type="pct"/>
            <w:tcBorders>
              <w:top w:val="dotted" w:sz="4" w:space="0" w:color="auto"/>
              <w:bottom w:val="nil"/>
            </w:tcBorders>
            <w:vAlign w:val="center"/>
          </w:tcPr>
          <w:p w14:paraId="206D1636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49" w:type="pct"/>
            <w:tcBorders>
              <w:top w:val="dotted" w:sz="4" w:space="0" w:color="auto"/>
              <w:bottom w:val="nil"/>
            </w:tcBorders>
            <w:vAlign w:val="center"/>
          </w:tcPr>
          <w:p w14:paraId="13F9D04A" w14:textId="1F422D40" w:rsidR="00EB1BD5" w:rsidRPr="00EB1BD5" w:rsidRDefault="00AD62EE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EB1BD5" w:rsidRPr="00EB1BD5" w14:paraId="57278A9E" w14:textId="77777777" w:rsidTr="00D70F78">
        <w:trPr>
          <w:trHeight w:val="503"/>
        </w:trPr>
        <w:tc>
          <w:tcPr>
            <w:tcW w:w="2342" w:type="pct"/>
            <w:tcBorders>
              <w:top w:val="nil"/>
            </w:tcBorders>
            <w:vAlign w:val="center"/>
          </w:tcPr>
          <w:p w14:paraId="49B9DE39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No antihypertensive drugs 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14:paraId="7A8EFC9B" w14:textId="4B712778" w:rsidR="00EB1BD5" w:rsidRPr="00EB1BD5" w:rsidRDefault="00AD62EE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23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1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9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bottom w:val="nil"/>
            </w:tcBorders>
            <w:vAlign w:val="center"/>
          </w:tcPr>
          <w:p w14:paraId="5A7DC696" w14:textId="30AD01AE" w:rsidR="00EB1BD5" w:rsidRPr="00EB1BD5" w:rsidRDefault="00AD62EE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97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.3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6384122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1E167006" w14:textId="77777777" w:rsidTr="00D70F78">
        <w:trPr>
          <w:trHeight w:val="397"/>
        </w:trPr>
        <w:tc>
          <w:tcPr>
            <w:tcW w:w="2342" w:type="pct"/>
          </w:tcPr>
          <w:p w14:paraId="22FDC45D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onotherapy</w:t>
            </w:r>
          </w:p>
        </w:tc>
        <w:tc>
          <w:tcPr>
            <w:tcW w:w="781" w:type="pct"/>
            <w:vAlign w:val="center"/>
          </w:tcPr>
          <w:p w14:paraId="7C62EC03" w14:textId="6888A8DF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6</w:t>
            </w:r>
            <w:r w:rsidR="00AD6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14.</w:t>
            </w:r>
            <w:r w:rsidR="00AD6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7A05332F" w14:textId="06FD5148" w:rsidR="00EB1BD5" w:rsidRPr="00EB1BD5" w:rsidRDefault="00AD62EE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26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.4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549" w:type="pct"/>
            <w:vAlign w:val="center"/>
          </w:tcPr>
          <w:p w14:paraId="34899B45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211F569F" w14:textId="77777777" w:rsidTr="00D70F78">
        <w:trPr>
          <w:trHeight w:val="397"/>
        </w:trPr>
        <w:tc>
          <w:tcPr>
            <w:tcW w:w="2342" w:type="pct"/>
            <w:tcBorders>
              <w:bottom w:val="nil"/>
            </w:tcBorders>
            <w:vAlign w:val="center"/>
          </w:tcPr>
          <w:p w14:paraId="5DD4545E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Aptos" w:hAnsi="Times New Roman" w:cs="Times New Roman"/>
                <w:sz w:val="24"/>
                <w:lang w:val="en-GB"/>
              </w:rPr>
              <w:t>Dual combination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14:paraId="35B59136" w14:textId="2CB7E735" w:rsidR="00EB1BD5" w:rsidRPr="00EB1BD5" w:rsidRDefault="00EB1BD5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50 (31.</w:t>
            </w:r>
            <w:r w:rsidR="00AD62E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bottom w:val="nil"/>
            </w:tcBorders>
            <w:vAlign w:val="center"/>
          </w:tcPr>
          <w:p w14:paraId="11909026" w14:textId="4FC879FD" w:rsidR="00EB1BD5" w:rsidRPr="00EB1BD5" w:rsidRDefault="00AD62EE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,856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.2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71F6B8E0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6FC2F26D" w14:textId="77777777" w:rsidTr="00D70F78">
        <w:trPr>
          <w:trHeight w:val="397"/>
        </w:trPr>
        <w:tc>
          <w:tcPr>
            <w:tcW w:w="2342" w:type="pct"/>
            <w:tcBorders>
              <w:bottom w:val="nil"/>
            </w:tcBorders>
            <w:vAlign w:val="center"/>
          </w:tcPr>
          <w:p w14:paraId="4A4AE54E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Aptos" w:hAnsi="Times New Roman" w:cs="Times New Roman"/>
                <w:sz w:val="24"/>
                <w:lang w:val="en-GB"/>
              </w:rPr>
            </w:pPr>
            <w:r w:rsidRPr="00EB1BD5">
              <w:rPr>
                <w:rFonts w:ascii="Times New Roman" w:eastAsia="Aptos" w:hAnsi="Times New Roman" w:cs="Times New Roman"/>
                <w:sz w:val="24"/>
                <w:lang w:val="en-GB"/>
              </w:rPr>
              <w:t>Three or more drugs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14:paraId="364BCF7B" w14:textId="61282597" w:rsidR="00EB1BD5" w:rsidRPr="00EB1BD5" w:rsidRDefault="00EB1BD5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AD62E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42.9)</w:t>
            </w:r>
          </w:p>
        </w:tc>
        <w:tc>
          <w:tcPr>
            <w:tcW w:w="1328" w:type="pct"/>
            <w:tcBorders>
              <w:bottom w:val="nil"/>
            </w:tcBorders>
            <w:vAlign w:val="center"/>
          </w:tcPr>
          <w:p w14:paraId="15637BFA" w14:textId="4DD1EE46" w:rsidR="00EB1BD5" w:rsidRPr="00EB1BD5" w:rsidRDefault="00AD62EE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,144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6.2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2497D494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502E5757" w14:textId="77777777" w:rsidTr="00D70F78">
        <w:trPr>
          <w:trHeight w:val="397"/>
        </w:trPr>
        <w:tc>
          <w:tcPr>
            <w:tcW w:w="2342" w:type="pct"/>
            <w:tcBorders>
              <w:bottom w:val="nil"/>
            </w:tcBorders>
            <w:vAlign w:val="center"/>
          </w:tcPr>
          <w:p w14:paraId="24DB3670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rPr>
                <w:rFonts w:ascii="Times New Roman" w:eastAsia="Aptos" w:hAnsi="Times New Roman" w:cs="Times New Roman"/>
                <w:sz w:val="24"/>
                <w:lang w:val="en-GB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revious statins use</w:t>
            </w:r>
          </w:p>
        </w:tc>
        <w:tc>
          <w:tcPr>
            <w:tcW w:w="781" w:type="pct"/>
            <w:tcBorders>
              <w:bottom w:val="nil"/>
            </w:tcBorders>
            <w:vAlign w:val="center"/>
          </w:tcPr>
          <w:p w14:paraId="08C41D77" w14:textId="031F99B9" w:rsidR="00EB1BD5" w:rsidRPr="00EB1BD5" w:rsidRDefault="00EB1BD5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="00AF745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57.</w:t>
            </w:r>
            <w:r w:rsidR="00AF745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bottom w:val="nil"/>
            </w:tcBorders>
            <w:vAlign w:val="center"/>
          </w:tcPr>
          <w:p w14:paraId="66AB093D" w14:textId="33A2AA9C" w:rsidR="00EB1BD5" w:rsidRPr="00EB1BD5" w:rsidRDefault="00AF7458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1,083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87.1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bottom w:val="nil"/>
            </w:tcBorders>
            <w:vAlign w:val="center"/>
          </w:tcPr>
          <w:p w14:paraId="4A8E4D0A" w14:textId="0EC1A836" w:rsidR="00EB1BD5" w:rsidRPr="00EB1BD5" w:rsidRDefault="00AF7458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EB1BD5" w:rsidRPr="00EB1BD5" w14:paraId="460427F1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nil"/>
            </w:tcBorders>
            <w:vAlign w:val="center"/>
          </w:tcPr>
          <w:p w14:paraId="1CD9953A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ther drugs</w:t>
            </w:r>
          </w:p>
        </w:tc>
        <w:tc>
          <w:tcPr>
            <w:tcW w:w="781" w:type="pct"/>
            <w:tcBorders>
              <w:top w:val="dotted" w:sz="4" w:space="0" w:color="auto"/>
              <w:bottom w:val="nil"/>
            </w:tcBorders>
            <w:vAlign w:val="center"/>
          </w:tcPr>
          <w:p w14:paraId="623E85C5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28" w:type="pct"/>
            <w:tcBorders>
              <w:top w:val="dotted" w:sz="4" w:space="0" w:color="auto"/>
              <w:bottom w:val="nil"/>
            </w:tcBorders>
            <w:vAlign w:val="center"/>
          </w:tcPr>
          <w:p w14:paraId="139EBD25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49" w:type="pct"/>
            <w:tcBorders>
              <w:top w:val="dotted" w:sz="4" w:space="0" w:color="auto"/>
              <w:bottom w:val="nil"/>
            </w:tcBorders>
            <w:vAlign w:val="center"/>
          </w:tcPr>
          <w:p w14:paraId="4BCB0178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EB1BD5" w:rsidRPr="00EB1BD5" w14:paraId="22CD92F1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287D301A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diabetic drugs</w:t>
            </w:r>
          </w:p>
        </w:tc>
        <w:tc>
          <w:tcPr>
            <w:tcW w:w="781" w:type="pct"/>
            <w:vAlign w:val="center"/>
          </w:tcPr>
          <w:p w14:paraId="65AB3055" w14:textId="5BDBCB87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</w:t>
            </w:r>
            <w:r w:rsidR="00F0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27.</w:t>
            </w:r>
            <w:r w:rsidR="00F04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736A1361" w14:textId="682065F1" w:rsidR="00EB1BD5" w:rsidRPr="00EB1BD5" w:rsidRDefault="00F0423E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,724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.3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47765CA9" w14:textId="1838DF33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F0423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02</w:t>
            </w:r>
          </w:p>
        </w:tc>
      </w:tr>
      <w:tr w:rsidR="00EB1BD5" w:rsidRPr="00EB1BD5" w14:paraId="3374ED69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438AEF55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coagulant agents</w:t>
            </w:r>
          </w:p>
        </w:tc>
        <w:tc>
          <w:tcPr>
            <w:tcW w:w="781" w:type="pct"/>
            <w:vAlign w:val="center"/>
          </w:tcPr>
          <w:p w14:paraId="440C6A2B" w14:textId="6C47172D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6 (7.</w:t>
            </w:r>
            <w:r w:rsidR="00C05F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2B51C8BE" w14:textId="0B44FB79" w:rsidR="00EB1BD5" w:rsidRPr="00EB1BD5" w:rsidRDefault="00C05FE4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,311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0.3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7B8EE1AF" w14:textId="2B2AD56B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C05FE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05</w:t>
            </w:r>
          </w:p>
        </w:tc>
      </w:tr>
      <w:tr w:rsidR="00EB1BD5" w:rsidRPr="00EB1BD5" w14:paraId="5B7392AB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27C4B248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platelet agents</w:t>
            </w:r>
          </w:p>
        </w:tc>
        <w:tc>
          <w:tcPr>
            <w:tcW w:w="781" w:type="pct"/>
            <w:vAlign w:val="center"/>
          </w:tcPr>
          <w:p w14:paraId="3FF84587" w14:textId="32BE84DF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7</w:t>
            </w:r>
            <w:r w:rsidR="00C11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33.</w:t>
            </w:r>
            <w:r w:rsidR="00C11C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32902FEC" w14:textId="452ABF13" w:rsidR="00EB1BD5" w:rsidRPr="00EB1BD5" w:rsidRDefault="00C11C3B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,117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8.1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608B4F71" w14:textId="5535A293" w:rsidR="00EB1BD5" w:rsidRPr="00EB1BD5" w:rsidRDefault="00C11C3B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&lt;0.001</w:t>
            </w:r>
          </w:p>
        </w:tc>
      </w:tr>
      <w:tr w:rsidR="00EB1BD5" w:rsidRPr="00EB1BD5" w14:paraId="56EEF488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7BCE842E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depressant drugs</w:t>
            </w:r>
          </w:p>
        </w:tc>
        <w:tc>
          <w:tcPr>
            <w:tcW w:w="781" w:type="pct"/>
            <w:vAlign w:val="center"/>
          </w:tcPr>
          <w:p w14:paraId="3CB1E5A7" w14:textId="3FC6D817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7</w:t>
            </w:r>
            <w:r w:rsidR="006A12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15.4)</w:t>
            </w:r>
          </w:p>
        </w:tc>
        <w:tc>
          <w:tcPr>
            <w:tcW w:w="1328" w:type="pct"/>
            <w:vAlign w:val="center"/>
          </w:tcPr>
          <w:p w14:paraId="0FC404C6" w14:textId="58B45BE6" w:rsidR="00EB1BD5" w:rsidRPr="00EB1BD5" w:rsidRDefault="006A12D5" w:rsidP="00D70F7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,348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.4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549" w:type="pct"/>
            <w:vAlign w:val="center"/>
          </w:tcPr>
          <w:p w14:paraId="6DF7CFE2" w14:textId="7C66F498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6A12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10</w:t>
            </w:r>
          </w:p>
        </w:tc>
      </w:tr>
      <w:tr w:rsidR="00EB1BD5" w:rsidRPr="00EB1BD5" w14:paraId="67A4BD82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nil"/>
            </w:tcBorders>
            <w:vAlign w:val="center"/>
          </w:tcPr>
          <w:p w14:paraId="2827E0BF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umber of co-treatments</w:t>
            </w:r>
          </w:p>
        </w:tc>
        <w:tc>
          <w:tcPr>
            <w:tcW w:w="781" w:type="pct"/>
            <w:tcBorders>
              <w:top w:val="dotted" w:sz="4" w:space="0" w:color="auto"/>
              <w:bottom w:val="nil"/>
            </w:tcBorders>
            <w:vAlign w:val="center"/>
          </w:tcPr>
          <w:p w14:paraId="1CE5C2F9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28" w:type="pct"/>
            <w:tcBorders>
              <w:top w:val="dotted" w:sz="4" w:space="0" w:color="auto"/>
              <w:bottom w:val="nil"/>
            </w:tcBorders>
            <w:vAlign w:val="center"/>
          </w:tcPr>
          <w:p w14:paraId="35759E27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49" w:type="pct"/>
            <w:tcBorders>
              <w:top w:val="dotted" w:sz="4" w:space="0" w:color="auto"/>
              <w:bottom w:val="nil"/>
            </w:tcBorders>
            <w:vAlign w:val="center"/>
          </w:tcPr>
          <w:p w14:paraId="7C4113E2" w14:textId="1F8149AE" w:rsidR="00EB1BD5" w:rsidRPr="00EB1BD5" w:rsidRDefault="00BC1003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EB1BD5" w:rsidRPr="00EB1BD5" w14:paraId="57E58F50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36072089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–3</w:t>
            </w:r>
          </w:p>
        </w:tc>
        <w:tc>
          <w:tcPr>
            <w:tcW w:w="781" w:type="pct"/>
            <w:vAlign w:val="center"/>
          </w:tcPr>
          <w:p w14:paraId="4A77E85B" w14:textId="1AFDF560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</w:t>
            </w:r>
            <w:r w:rsidR="00BC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22.</w:t>
            </w:r>
            <w:r w:rsidR="00BC1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7519DAEC" w14:textId="2CE24289" w:rsidR="00EB1BD5" w:rsidRPr="00EB1BD5" w:rsidRDefault="00BC1003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,948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5.3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7BF09734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6C71BD08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1CB7DFC8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–8</w:t>
            </w:r>
          </w:p>
        </w:tc>
        <w:tc>
          <w:tcPr>
            <w:tcW w:w="781" w:type="pct"/>
            <w:vAlign w:val="center"/>
          </w:tcPr>
          <w:p w14:paraId="5510CED3" w14:textId="0B5A8079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  <w:r w:rsidR="00BC100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39.</w:t>
            </w:r>
            <w:r w:rsidR="00BC100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vAlign w:val="center"/>
          </w:tcPr>
          <w:p w14:paraId="00DB6653" w14:textId="0591F50F" w:rsidR="00EB1BD5" w:rsidRPr="00EB1BD5" w:rsidRDefault="00EB1BD5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BC100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,873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 w:rsidR="00BC100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8.3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7BF12051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4A4E03AF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626DE027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≥9</w:t>
            </w:r>
          </w:p>
        </w:tc>
        <w:tc>
          <w:tcPr>
            <w:tcW w:w="781" w:type="pct"/>
            <w:vAlign w:val="center"/>
          </w:tcPr>
          <w:p w14:paraId="2C3D28F0" w14:textId="170F525C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  <w:r w:rsidR="00BC100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4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38.</w:t>
            </w:r>
            <w:r w:rsidR="00BC100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vAlign w:val="center"/>
          </w:tcPr>
          <w:p w14:paraId="415840D3" w14:textId="62536CFD" w:rsidR="00EB1BD5" w:rsidRPr="00EB1BD5" w:rsidRDefault="00BC1003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,902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6.4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71BBBCFC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74A6046C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nil"/>
            </w:tcBorders>
            <w:vAlign w:val="center"/>
          </w:tcPr>
          <w:p w14:paraId="2DF03F65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revious hospitalizations</w:t>
            </w:r>
          </w:p>
        </w:tc>
        <w:tc>
          <w:tcPr>
            <w:tcW w:w="781" w:type="pct"/>
            <w:tcBorders>
              <w:top w:val="dotted" w:sz="4" w:space="0" w:color="auto"/>
              <w:bottom w:val="nil"/>
            </w:tcBorders>
            <w:vAlign w:val="center"/>
          </w:tcPr>
          <w:p w14:paraId="74BCD1F7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28" w:type="pct"/>
            <w:tcBorders>
              <w:top w:val="dotted" w:sz="4" w:space="0" w:color="auto"/>
              <w:bottom w:val="nil"/>
            </w:tcBorders>
            <w:vAlign w:val="center"/>
          </w:tcPr>
          <w:p w14:paraId="0ACFED7D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49" w:type="pct"/>
            <w:tcBorders>
              <w:top w:val="dotted" w:sz="4" w:space="0" w:color="auto"/>
              <w:bottom w:val="nil"/>
            </w:tcBorders>
            <w:vAlign w:val="center"/>
          </w:tcPr>
          <w:p w14:paraId="65D69885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EB1BD5" w:rsidRPr="00EB1BD5" w14:paraId="286E6FA6" w14:textId="77777777" w:rsidTr="00D70F78">
        <w:trPr>
          <w:trHeight w:val="397"/>
        </w:trPr>
        <w:tc>
          <w:tcPr>
            <w:tcW w:w="2342" w:type="pct"/>
            <w:tcBorders>
              <w:top w:val="nil"/>
            </w:tcBorders>
            <w:vAlign w:val="center"/>
          </w:tcPr>
          <w:p w14:paraId="2004A8D5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bookmarkStart w:id="6" w:name="_Hlk104381456"/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roke</w:t>
            </w:r>
          </w:p>
        </w:tc>
        <w:tc>
          <w:tcPr>
            <w:tcW w:w="781" w:type="pct"/>
            <w:tcBorders>
              <w:top w:val="nil"/>
            </w:tcBorders>
            <w:vAlign w:val="center"/>
          </w:tcPr>
          <w:p w14:paraId="6DCDC81F" w14:textId="06A9928C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  <w:r w:rsidR="006F7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4.</w:t>
            </w:r>
            <w:r w:rsidR="006F7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tcBorders>
              <w:top w:val="nil"/>
            </w:tcBorders>
            <w:vAlign w:val="center"/>
          </w:tcPr>
          <w:p w14:paraId="0A8337D0" w14:textId="1E84BF80" w:rsidR="00EB1BD5" w:rsidRPr="00EB1BD5" w:rsidRDefault="006F755C" w:rsidP="00D70F7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877 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.9</w:t>
            </w:r>
            <w:r w:rsidR="00EB1BD5"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700E56D" w14:textId="16F606A4" w:rsidR="00EB1BD5" w:rsidRPr="00EB1BD5" w:rsidRDefault="006F755C" w:rsidP="00D70F78">
            <w:pPr>
              <w:tabs>
                <w:tab w:val="decimal" w:pos="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EB1BD5" w:rsidRPr="00EB1BD5" w14:paraId="3F948AB3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2FBE001C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rt failure</w:t>
            </w:r>
          </w:p>
        </w:tc>
        <w:tc>
          <w:tcPr>
            <w:tcW w:w="781" w:type="pct"/>
            <w:vAlign w:val="center"/>
          </w:tcPr>
          <w:p w14:paraId="2716EC9E" w14:textId="2B20E813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  <w:r w:rsidR="005E67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</w:t>
            </w:r>
            <w:r w:rsidR="005E67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.0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358036F3" w14:textId="1CBC9C5C" w:rsidR="00EB1BD5" w:rsidRPr="00EB1BD5" w:rsidRDefault="00EB1BD5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="005E6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5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2.</w:t>
            </w:r>
            <w:r w:rsidR="005E6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12C8E20B" w14:textId="28CF9068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5E670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35</w:t>
            </w:r>
          </w:p>
        </w:tc>
      </w:tr>
      <w:tr w:rsidR="00EB1BD5" w:rsidRPr="00EB1BD5" w14:paraId="1FAABD06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4099D28A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yocardial infarction</w:t>
            </w:r>
          </w:p>
        </w:tc>
        <w:tc>
          <w:tcPr>
            <w:tcW w:w="781" w:type="pct"/>
            <w:vAlign w:val="center"/>
          </w:tcPr>
          <w:p w14:paraId="682EC5FB" w14:textId="25829754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1 (3.</w:t>
            </w:r>
            <w:r w:rsidR="006F7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656E23D2" w14:textId="4D31F8A6" w:rsidR="00EB1BD5" w:rsidRPr="00EB1BD5" w:rsidRDefault="006F755C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667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4D610FDF" w14:textId="280E0125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6F755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20</w:t>
            </w:r>
          </w:p>
        </w:tc>
      </w:tr>
      <w:tr w:rsidR="00EB1BD5" w:rsidRPr="00EB1BD5" w14:paraId="3DB51E4D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74224EF1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abetes</w:t>
            </w:r>
          </w:p>
        </w:tc>
        <w:tc>
          <w:tcPr>
            <w:tcW w:w="781" w:type="pct"/>
            <w:vAlign w:val="center"/>
          </w:tcPr>
          <w:p w14:paraId="633B637E" w14:textId="26C4C963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</w:t>
            </w:r>
            <w:r w:rsidR="006F7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5.</w:t>
            </w:r>
            <w:r w:rsidR="006F7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7864C0FF" w14:textId="76D73ADD" w:rsidR="00EB1BD5" w:rsidRPr="00EB1BD5" w:rsidRDefault="006F755C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27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5.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4C4CE9E0" w14:textId="6175EC00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6D046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14</w:t>
            </w:r>
          </w:p>
        </w:tc>
      </w:tr>
      <w:tr w:rsidR="00EB1BD5" w:rsidRPr="00EB1BD5" w14:paraId="1D5F7E56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68584756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ncer</w:t>
            </w:r>
          </w:p>
        </w:tc>
        <w:tc>
          <w:tcPr>
            <w:tcW w:w="781" w:type="pct"/>
            <w:vAlign w:val="center"/>
          </w:tcPr>
          <w:p w14:paraId="1DB5A681" w14:textId="400E9B13" w:rsidR="00EB1BD5" w:rsidRPr="00EB1BD5" w:rsidRDefault="00EB1BD5" w:rsidP="00D70F78">
            <w:pPr>
              <w:tabs>
                <w:tab w:val="decimal" w:pos="3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</w:t>
            </w:r>
            <w:r w:rsidR="00FA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(6.</w:t>
            </w:r>
            <w:r w:rsidR="00FA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328" w:type="pct"/>
            <w:vAlign w:val="center"/>
          </w:tcPr>
          <w:p w14:paraId="5CC16ACB" w14:textId="19C545CF" w:rsidR="00EB1BD5" w:rsidRPr="00EB1BD5" w:rsidRDefault="00FA20D6" w:rsidP="00D70F78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91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.8</w:t>
            </w:r>
            <w:r w:rsidR="00EB1BD5"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032AD5FA" w14:textId="66295458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0.</w:t>
            </w:r>
            <w:r w:rsidR="00FA20D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144</w:t>
            </w:r>
          </w:p>
        </w:tc>
      </w:tr>
      <w:bookmarkEnd w:id="6"/>
      <w:tr w:rsidR="00EB1BD5" w:rsidRPr="00EB1BD5" w14:paraId="28731BB1" w14:textId="77777777" w:rsidTr="00D70F78">
        <w:trPr>
          <w:trHeight w:val="397"/>
        </w:trPr>
        <w:tc>
          <w:tcPr>
            <w:tcW w:w="2342" w:type="pct"/>
            <w:tcBorders>
              <w:top w:val="dotted" w:sz="4" w:space="0" w:color="auto"/>
              <w:bottom w:val="nil"/>
            </w:tcBorders>
            <w:vAlign w:val="center"/>
          </w:tcPr>
          <w:p w14:paraId="737E6AA7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linical profile 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§</w:t>
            </w:r>
          </w:p>
        </w:tc>
        <w:tc>
          <w:tcPr>
            <w:tcW w:w="781" w:type="pct"/>
            <w:tcBorders>
              <w:top w:val="dotted" w:sz="4" w:space="0" w:color="auto"/>
              <w:bottom w:val="nil"/>
            </w:tcBorders>
            <w:vAlign w:val="center"/>
          </w:tcPr>
          <w:p w14:paraId="53CE8F77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1328" w:type="pct"/>
            <w:tcBorders>
              <w:top w:val="dotted" w:sz="4" w:space="0" w:color="auto"/>
              <w:bottom w:val="nil"/>
            </w:tcBorders>
            <w:vAlign w:val="center"/>
          </w:tcPr>
          <w:p w14:paraId="36629961" w14:textId="77777777" w:rsidR="00EB1BD5" w:rsidRPr="00EB1BD5" w:rsidRDefault="00EB1BD5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49" w:type="pct"/>
            <w:tcBorders>
              <w:top w:val="dotted" w:sz="4" w:space="0" w:color="auto"/>
              <w:bottom w:val="nil"/>
            </w:tcBorders>
            <w:vAlign w:val="center"/>
          </w:tcPr>
          <w:p w14:paraId="7FA2ED36" w14:textId="6CAFC324" w:rsidR="00EB1BD5" w:rsidRPr="00EB1BD5" w:rsidRDefault="008C1BE9" w:rsidP="00D70F78">
            <w:pPr>
              <w:tabs>
                <w:tab w:val="decimal" w:pos="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&lt;0.001</w:t>
            </w:r>
          </w:p>
        </w:tc>
      </w:tr>
      <w:tr w:rsidR="00EB1BD5" w:rsidRPr="00EB1BD5" w14:paraId="2E918353" w14:textId="77777777" w:rsidTr="00D70F78">
        <w:trPr>
          <w:trHeight w:val="397"/>
        </w:trPr>
        <w:tc>
          <w:tcPr>
            <w:tcW w:w="2342" w:type="pct"/>
            <w:tcBorders>
              <w:top w:val="nil"/>
            </w:tcBorders>
            <w:vAlign w:val="center"/>
          </w:tcPr>
          <w:p w14:paraId="62FA1E81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ood</w:t>
            </w:r>
          </w:p>
        </w:tc>
        <w:tc>
          <w:tcPr>
            <w:tcW w:w="781" w:type="pct"/>
            <w:tcBorders>
              <w:top w:val="nil"/>
            </w:tcBorders>
            <w:vAlign w:val="center"/>
          </w:tcPr>
          <w:p w14:paraId="30712676" w14:textId="50BF1AB1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6</w:t>
            </w:r>
            <w:r w:rsidR="008C1BE9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60</w:t>
            </w: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5</w:t>
            </w:r>
            <w:r w:rsidR="008C1BE9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8.7</w:t>
            </w: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top w:val="nil"/>
            </w:tcBorders>
            <w:vAlign w:val="center"/>
          </w:tcPr>
          <w:p w14:paraId="7FDD5069" w14:textId="36ACE4CB" w:rsidR="00EB1BD5" w:rsidRPr="00EB1BD5" w:rsidRDefault="008C1BE9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6,346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49.9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862BA49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6C01ED99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1F67C3D9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ntermediate</w:t>
            </w:r>
          </w:p>
        </w:tc>
        <w:tc>
          <w:tcPr>
            <w:tcW w:w="781" w:type="pct"/>
            <w:vAlign w:val="center"/>
          </w:tcPr>
          <w:p w14:paraId="6AD11440" w14:textId="347E4E00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5</w:t>
            </w:r>
            <w:r w:rsidR="008C1BE9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7</w:t>
            </w: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22.8)</w:t>
            </w:r>
          </w:p>
        </w:tc>
        <w:tc>
          <w:tcPr>
            <w:tcW w:w="1328" w:type="pct"/>
            <w:vAlign w:val="center"/>
          </w:tcPr>
          <w:p w14:paraId="7202D2D5" w14:textId="253FEB78" w:rsidR="00EB1BD5" w:rsidRPr="00EB1BD5" w:rsidRDefault="008C1BE9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,375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6.5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vAlign w:val="center"/>
          </w:tcPr>
          <w:p w14:paraId="715F31AF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1BD5" w:rsidRPr="00EB1BD5" w14:paraId="7E2DB63D" w14:textId="77777777" w:rsidTr="00D70F78">
        <w:trPr>
          <w:trHeight w:val="397"/>
        </w:trPr>
        <w:tc>
          <w:tcPr>
            <w:tcW w:w="2342" w:type="pct"/>
            <w:vAlign w:val="center"/>
          </w:tcPr>
          <w:p w14:paraId="2104FD7F" w14:textId="77777777" w:rsidR="00EB1BD5" w:rsidRPr="00EB1BD5" w:rsidRDefault="00EB1BD5" w:rsidP="00D70F78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r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577DAECD" w14:textId="139AB5B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0</w:t>
            </w:r>
            <w:r w:rsidR="008C1BE9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8</w:t>
            </w: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18.</w:t>
            </w:r>
            <w:r w:rsidR="008C1BE9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5</w:t>
            </w:r>
            <w:r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vAlign w:val="center"/>
          </w:tcPr>
          <w:p w14:paraId="0BA7DB1F" w14:textId="4FA180CC" w:rsidR="00EB1BD5" w:rsidRPr="00EB1BD5" w:rsidRDefault="008C1BE9" w:rsidP="00D70F78">
            <w:pPr>
              <w:jc w:val="center"/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3,002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23.6</w:t>
            </w:r>
            <w:r w:rsidR="00EB1BD5" w:rsidRPr="00EB1BD5">
              <w:rPr>
                <w:rFonts w:ascii="Times New Roman" w:eastAsia="Calibri" w:hAnsi="Times New Roman" w:cs="Times New Roman"/>
                <w:color w:val="0D0D0D"/>
                <w:sz w:val="24"/>
                <w:szCs w:val="24"/>
                <w:lang w:val="en-GB"/>
              </w:rPr>
              <w:t>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418DF646" w14:textId="77777777" w:rsidR="00EB1BD5" w:rsidRPr="00EB1BD5" w:rsidRDefault="00EB1BD5" w:rsidP="00D70F78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487F295A" w14:textId="0F2568B9" w:rsidR="00643379" w:rsidRPr="00EB1BD5" w:rsidRDefault="00EB1BD5">
      <w:pPr>
        <w:rPr>
          <w:lang w:val="en-GB"/>
        </w:rPr>
      </w:pPr>
      <w:bookmarkStart w:id="7" w:name="_Hlk166235268"/>
      <w:bookmarkEnd w:id="5"/>
      <w:r w:rsidRPr="00EB1BD5">
        <w:rPr>
          <w:rFonts w:ascii="Times New Roman" w:eastAsia="Aptos" w:hAnsi="Times New Roman" w:cs="Times New Roman"/>
          <w:kern w:val="2"/>
          <w:sz w:val="20"/>
          <w:szCs w:val="20"/>
          <w:vertAlign w:val="superscript"/>
          <w:lang w:val="en-GB"/>
          <w14:ligatures w14:val="standardContextual"/>
        </w:rPr>
        <w:t xml:space="preserve">§ </w:t>
      </w:r>
      <w:bookmarkStart w:id="8" w:name="_Hlk169711025"/>
      <w:r w:rsidRPr="00EB1BD5">
        <w:rPr>
          <w:rFonts w:ascii="Times New Roman" w:eastAsia="Aptos" w:hAnsi="Times New Roman" w:cs="Times New Roman"/>
          <w:kern w:val="2"/>
          <w:sz w:val="20"/>
          <w:szCs w:val="20"/>
          <w:lang w:val="en-GB"/>
          <w14:ligatures w14:val="standardContextual"/>
        </w:rPr>
        <w:t>Three categories were considered for the clinical profile according to the Multisource Comorbidity Score: good (0 ≤ score ≤ 3), intermediate (4 ≤ score ≤ 7), and poor (score ≥ 8).</w:t>
      </w:r>
      <w:bookmarkEnd w:id="7"/>
      <w:bookmarkEnd w:id="8"/>
    </w:p>
    <w:p w14:paraId="0B79B0B3" w14:textId="77777777" w:rsidR="00F111C9" w:rsidRPr="004F2D8B" w:rsidRDefault="00F111C9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</w:pPr>
      <w:bookmarkStart w:id="9" w:name="_Toc179289755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ementary Table S2. </w:t>
      </w:r>
      <w:r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Patients’ characteristics according to adherence trajectories.</w:t>
      </w:r>
      <w:bookmarkEnd w:id="9"/>
    </w:p>
    <w:tbl>
      <w:tblPr>
        <w:tblStyle w:val="Grigliatabel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558"/>
        <w:gridCol w:w="1558"/>
        <w:gridCol w:w="1558"/>
        <w:gridCol w:w="1558"/>
        <w:gridCol w:w="997"/>
      </w:tblGrid>
      <w:tr w:rsidR="00F111C9" w:rsidRPr="00EB1BD5" w14:paraId="7EB1B04A" w14:textId="77777777" w:rsidTr="001125BC">
        <w:trPr>
          <w:trHeight w:val="397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C6964" w14:textId="77777777" w:rsidR="00F111C9" w:rsidRPr="00EB1BD5" w:rsidRDefault="00F111C9" w:rsidP="001125B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FB2A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istently high (N=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7724B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sistently moderate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,037</w:t>
            </w: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880C9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adual decline (N=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</w:t>
            </w: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17B2E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pid decline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72</w:t>
            </w: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F7D97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F111C9" w:rsidRPr="00EB1BD5" w14:paraId="4E658FB1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01C50E0F" w14:textId="77777777" w:rsidR="00F111C9" w:rsidRPr="00EB1BD5" w:rsidRDefault="00F111C9" w:rsidP="001125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Men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082C" w14:textId="77777777" w:rsidR="00F111C9" w:rsidRPr="006936B9" w:rsidRDefault="00F111C9" w:rsidP="00112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 (65.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7F10" w14:textId="77777777" w:rsidR="00F111C9" w:rsidRPr="006936B9" w:rsidRDefault="00F111C9" w:rsidP="00112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 (64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7C21" w14:textId="77777777" w:rsidR="00F111C9" w:rsidRPr="006936B9" w:rsidRDefault="00F111C9" w:rsidP="001125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56.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4C672" w14:textId="77777777" w:rsidR="00F111C9" w:rsidRPr="006936B9" w:rsidRDefault="00F111C9" w:rsidP="001125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58.3)</w:t>
            </w: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0F8DCFB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</w:tr>
      <w:tr w:rsidR="00F111C9" w:rsidRPr="00EB1BD5" w14:paraId="79DC48E5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294663B3" w14:textId="77777777" w:rsidR="00F111C9" w:rsidRPr="00EB1BD5" w:rsidRDefault="00F111C9" w:rsidP="001125B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0C6BA12C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1812D1FB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250E381E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2D8B97A3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5F451FA8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6</w:t>
            </w:r>
          </w:p>
        </w:tc>
      </w:tr>
      <w:tr w:rsidR="00F111C9" w:rsidRPr="00EB1BD5" w14:paraId="612EF27E" w14:textId="77777777" w:rsidTr="001125BC">
        <w:trPr>
          <w:trHeight w:val="397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2E5635E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8-5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CF77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 (29.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B230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(27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D0D9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21.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06F3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30.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69CC6441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2B33C8B2" w14:textId="77777777" w:rsidTr="001125BC">
        <w:trPr>
          <w:trHeight w:val="397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119C6A7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0-7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F0AD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 (59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E7EE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 (58.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4916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60.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B099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 (55.4)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14:paraId="3D98D518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0E18B74A" w14:textId="77777777" w:rsidTr="001125BC">
        <w:trPr>
          <w:trHeight w:val="397"/>
        </w:trPr>
        <w:tc>
          <w:tcPr>
            <w:tcW w:w="1250" w:type="pct"/>
            <w:tcBorders>
              <w:top w:val="nil"/>
              <w:bottom w:val="dotted" w:sz="4" w:space="0" w:color="auto"/>
            </w:tcBorders>
            <w:vAlign w:val="center"/>
          </w:tcPr>
          <w:p w14:paraId="7CA7195F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≥ 8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4102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11.7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A7FE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14.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92F1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8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EEF6" w14:textId="77777777" w:rsidR="00F111C9" w:rsidRPr="006936B9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6936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14.2)</w:t>
            </w:r>
          </w:p>
        </w:tc>
        <w:tc>
          <w:tcPr>
            <w:tcW w:w="517" w:type="pct"/>
            <w:tcBorders>
              <w:top w:val="nil"/>
              <w:bottom w:val="dotted" w:sz="4" w:space="0" w:color="auto"/>
            </w:tcBorders>
            <w:vAlign w:val="center"/>
          </w:tcPr>
          <w:p w14:paraId="26510AD1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7919E58D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653C50AC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 potency atorvastatin at the index date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55EFB891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 (77.8)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68886399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 (76.5)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5361C504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78.6)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68CFFB86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 (76.3)</w:t>
            </w: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0DF1320D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3</w:t>
            </w:r>
          </w:p>
        </w:tc>
      </w:tr>
      <w:tr w:rsidR="00F111C9" w:rsidRPr="00EB1BD5" w14:paraId="64489BF3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71884157" w14:textId="77777777" w:rsidR="00F111C9" w:rsidRPr="00EB1BD5" w:rsidRDefault="00F111C9" w:rsidP="001125B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antihypertensive drug strategy 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133F8ED5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08574E56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1864DB43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703C5EA5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5707E0D1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82</w:t>
            </w:r>
          </w:p>
        </w:tc>
      </w:tr>
      <w:tr w:rsidR="00F111C9" w:rsidRPr="00EB1BD5" w14:paraId="123F1EE1" w14:textId="77777777" w:rsidTr="001125BC">
        <w:trPr>
          <w:trHeight w:val="397"/>
        </w:trPr>
        <w:tc>
          <w:tcPr>
            <w:tcW w:w="1250" w:type="pct"/>
            <w:tcBorders>
              <w:top w:val="nil"/>
            </w:tcBorders>
            <w:vAlign w:val="center"/>
          </w:tcPr>
          <w:p w14:paraId="509393F1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 antihypertensive drug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F5626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8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C23A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10.8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FD6C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2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BD3F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11.8)</w:t>
            </w: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0ECE0FC1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4EAD5E04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1A906752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onotherapy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7681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13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F1CD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13.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357D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14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EB87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17.7)</w:t>
            </w:r>
          </w:p>
        </w:tc>
        <w:tc>
          <w:tcPr>
            <w:tcW w:w="517" w:type="pct"/>
            <w:vAlign w:val="center"/>
          </w:tcPr>
          <w:p w14:paraId="08D78246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06403309" w14:textId="77777777" w:rsidTr="001125BC">
        <w:trPr>
          <w:trHeight w:val="397"/>
        </w:trPr>
        <w:tc>
          <w:tcPr>
            <w:tcW w:w="1250" w:type="pct"/>
            <w:tcBorders>
              <w:bottom w:val="nil"/>
            </w:tcBorders>
            <w:vAlign w:val="center"/>
          </w:tcPr>
          <w:p w14:paraId="6BFCAE32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ual combinat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39FD6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 (36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AF55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 (33.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1A82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28.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C3C4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34.9)</w:t>
            </w: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7D822E89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16860EFF" w14:textId="77777777" w:rsidTr="001125BC">
        <w:trPr>
          <w:trHeight w:val="397"/>
        </w:trPr>
        <w:tc>
          <w:tcPr>
            <w:tcW w:w="1250" w:type="pct"/>
            <w:tcBorders>
              <w:bottom w:val="nil"/>
            </w:tcBorders>
            <w:vAlign w:val="center"/>
          </w:tcPr>
          <w:p w14:paraId="67F29E15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hree or more drug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8636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 (42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A5BF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 (42.7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9250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45.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DFB3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35.5)</w:t>
            </w: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2F66D1A9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F111C9" w:rsidRPr="00EB1BD5" w14:paraId="53D985DC" w14:textId="77777777" w:rsidTr="001125BC">
        <w:trPr>
          <w:trHeight w:val="397"/>
        </w:trPr>
        <w:tc>
          <w:tcPr>
            <w:tcW w:w="1250" w:type="pct"/>
            <w:tcBorders>
              <w:bottom w:val="nil"/>
            </w:tcBorders>
            <w:vAlign w:val="center"/>
          </w:tcPr>
          <w:p w14:paraId="2FFA14DE" w14:textId="77777777" w:rsidR="00F111C9" w:rsidRPr="00EB1BD5" w:rsidRDefault="00F111C9" w:rsidP="001125B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tatin use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6663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 (61.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A05C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 (58.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AC56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 (61.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1A96" w14:textId="77777777" w:rsidR="00F111C9" w:rsidRPr="00744FC6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44F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 (49.5)</w:t>
            </w:r>
          </w:p>
        </w:tc>
        <w:tc>
          <w:tcPr>
            <w:tcW w:w="517" w:type="pct"/>
            <w:tcBorders>
              <w:bottom w:val="nil"/>
            </w:tcBorders>
            <w:vAlign w:val="center"/>
          </w:tcPr>
          <w:p w14:paraId="273FC0F0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F111C9" w:rsidRPr="00EB1BD5" w14:paraId="5436E6B7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5AF13E7C" w14:textId="77777777" w:rsidR="00F111C9" w:rsidRPr="00EB1BD5" w:rsidRDefault="00F111C9" w:rsidP="001125B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drugs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73F6F4A9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6414DA86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0F102C83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7A884B4B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59BD74C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063E2E5F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593DD930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diabetic drugs</w:t>
            </w:r>
          </w:p>
        </w:tc>
        <w:tc>
          <w:tcPr>
            <w:tcW w:w="808" w:type="pct"/>
            <w:vAlign w:val="center"/>
          </w:tcPr>
          <w:p w14:paraId="34C1F70E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 (26.1)</w:t>
            </w:r>
          </w:p>
        </w:tc>
        <w:tc>
          <w:tcPr>
            <w:tcW w:w="808" w:type="pct"/>
            <w:vAlign w:val="center"/>
          </w:tcPr>
          <w:p w14:paraId="102FAE27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 (27.6)</w:t>
            </w:r>
          </w:p>
        </w:tc>
        <w:tc>
          <w:tcPr>
            <w:tcW w:w="808" w:type="pct"/>
            <w:vAlign w:val="center"/>
          </w:tcPr>
          <w:p w14:paraId="1038CE62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24.6)</w:t>
            </w:r>
          </w:p>
        </w:tc>
        <w:tc>
          <w:tcPr>
            <w:tcW w:w="808" w:type="pct"/>
            <w:vAlign w:val="center"/>
          </w:tcPr>
          <w:p w14:paraId="6E5252A0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 (25.8)</w:t>
            </w:r>
          </w:p>
        </w:tc>
        <w:tc>
          <w:tcPr>
            <w:tcW w:w="517" w:type="pct"/>
            <w:vAlign w:val="center"/>
          </w:tcPr>
          <w:p w14:paraId="6738B9D6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51</w:t>
            </w:r>
          </w:p>
        </w:tc>
      </w:tr>
      <w:tr w:rsidR="00F111C9" w:rsidRPr="00EB1BD5" w14:paraId="23DB1E7B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1A85AE02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coagulant agents</w:t>
            </w:r>
          </w:p>
        </w:tc>
        <w:tc>
          <w:tcPr>
            <w:tcW w:w="808" w:type="pct"/>
            <w:vAlign w:val="center"/>
          </w:tcPr>
          <w:p w14:paraId="15713EBF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5.9)</w:t>
            </w:r>
          </w:p>
        </w:tc>
        <w:tc>
          <w:tcPr>
            <w:tcW w:w="808" w:type="pct"/>
            <w:vAlign w:val="center"/>
          </w:tcPr>
          <w:p w14:paraId="3480EBD2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7.8)</w:t>
            </w:r>
          </w:p>
        </w:tc>
        <w:tc>
          <w:tcPr>
            <w:tcW w:w="808" w:type="pct"/>
            <w:vAlign w:val="center"/>
          </w:tcPr>
          <w:p w14:paraId="50E3A73D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7)</w:t>
            </w:r>
          </w:p>
        </w:tc>
        <w:tc>
          <w:tcPr>
            <w:tcW w:w="808" w:type="pct"/>
            <w:vAlign w:val="center"/>
          </w:tcPr>
          <w:p w14:paraId="4893A1BB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8.3)</w:t>
            </w:r>
          </w:p>
        </w:tc>
        <w:tc>
          <w:tcPr>
            <w:tcW w:w="517" w:type="pct"/>
            <w:vAlign w:val="center"/>
          </w:tcPr>
          <w:p w14:paraId="62B06337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4</w:t>
            </w:r>
          </w:p>
        </w:tc>
      </w:tr>
      <w:tr w:rsidR="00F111C9" w:rsidRPr="00EB1BD5" w14:paraId="37475FB6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282D24EF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platelet agents</w:t>
            </w:r>
          </w:p>
        </w:tc>
        <w:tc>
          <w:tcPr>
            <w:tcW w:w="808" w:type="pct"/>
            <w:vAlign w:val="center"/>
          </w:tcPr>
          <w:p w14:paraId="66EEACE7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31.6)</w:t>
            </w:r>
          </w:p>
        </w:tc>
        <w:tc>
          <w:tcPr>
            <w:tcW w:w="808" w:type="pct"/>
            <w:vAlign w:val="center"/>
          </w:tcPr>
          <w:p w14:paraId="6D6C1014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 (35.9)</w:t>
            </w:r>
          </w:p>
        </w:tc>
        <w:tc>
          <w:tcPr>
            <w:tcW w:w="808" w:type="pct"/>
            <w:vAlign w:val="center"/>
          </w:tcPr>
          <w:p w14:paraId="65B1BA43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39.9)</w:t>
            </w:r>
          </w:p>
        </w:tc>
        <w:tc>
          <w:tcPr>
            <w:tcW w:w="808" w:type="pct"/>
            <w:vAlign w:val="center"/>
          </w:tcPr>
          <w:p w14:paraId="6E4384DD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34.7)</w:t>
            </w:r>
          </w:p>
        </w:tc>
        <w:tc>
          <w:tcPr>
            <w:tcW w:w="517" w:type="pct"/>
            <w:vAlign w:val="center"/>
          </w:tcPr>
          <w:p w14:paraId="2F4CFB09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0</w:t>
            </w:r>
          </w:p>
        </w:tc>
      </w:tr>
      <w:tr w:rsidR="00F111C9" w:rsidRPr="00EB1BD5" w14:paraId="0062AA0F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482FA1FB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Antidepressant</w:t>
            </w:r>
          </w:p>
        </w:tc>
        <w:tc>
          <w:tcPr>
            <w:tcW w:w="808" w:type="pct"/>
            <w:vAlign w:val="center"/>
          </w:tcPr>
          <w:p w14:paraId="6666045B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14.4)</w:t>
            </w:r>
          </w:p>
        </w:tc>
        <w:tc>
          <w:tcPr>
            <w:tcW w:w="808" w:type="pct"/>
            <w:vAlign w:val="center"/>
          </w:tcPr>
          <w:p w14:paraId="72C1FFA8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 (16.6)</w:t>
            </w:r>
          </w:p>
        </w:tc>
        <w:tc>
          <w:tcPr>
            <w:tcW w:w="808" w:type="pct"/>
            <w:vAlign w:val="center"/>
          </w:tcPr>
          <w:p w14:paraId="1779BFC1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5.3)</w:t>
            </w:r>
          </w:p>
        </w:tc>
        <w:tc>
          <w:tcPr>
            <w:tcW w:w="808" w:type="pct"/>
            <w:vAlign w:val="center"/>
          </w:tcPr>
          <w:p w14:paraId="34BDFBFF" w14:textId="77777777" w:rsidR="00F111C9" w:rsidRPr="0095624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9562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17.2)</w:t>
            </w:r>
          </w:p>
        </w:tc>
        <w:tc>
          <w:tcPr>
            <w:tcW w:w="517" w:type="pct"/>
            <w:vAlign w:val="center"/>
          </w:tcPr>
          <w:p w14:paraId="777937E8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6</w:t>
            </w:r>
          </w:p>
        </w:tc>
      </w:tr>
      <w:tr w:rsidR="00F111C9" w:rsidRPr="00EB1BD5" w14:paraId="0D543D93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6422AEC7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Number of co-treatments 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21980461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5FECB74E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174122C6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38DFCDF0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7CEC3904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5</w:t>
            </w:r>
          </w:p>
        </w:tc>
      </w:tr>
      <w:tr w:rsidR="00F111C9" w:rsidRPr="00EB1BD5" w14:paraId="6083C57B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73CAF243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0–3</w:t>
            </w:r>
          </w:p>
        </w:tc>
        <w:tc>
          <w:tcPr>
            <w:tcW w:w="808" w:type="pct"/>
            <w:vAlign w:val="center"/>
          </w:tcPr>
          <w:p w14:paraId="4BBCE794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 (23.6)</w:t>
            </w:r>
          </w:p>
        </w:tc>
        <w:tc>
          <w:tcPr>
            <w:tcW w:w="808" w:type="pct"/>
            <w:vAlign w:val="center"/>
          </w:tcPr>
          <w:p w14:paraId="290D00B1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 (24.0)</w:t>
            </w:r>
          </w:p>
        </w:tc>
        <w:tc>
          <w:tcPr>
            <w:tcW w:w="808" w:type="pct"/>
            <w:vAlign w:val="center"/>
          </w:tcPr>
          <w:p w14:paraId="72E05DAA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16.5)</w:t>
            </w:r>
          </w:p>
        </w:tc>
        <w:tc>
          <w:tcPr>
            <w:tcW w:w="808" w:type="pct"/>
            <w:vAlign w:val="center"/>
          </w:tcPr>
          <w:p w14:paraId="24763B05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25.0)</w:t>
            </w:r>
          </w:p>
        </w:tc>
        <w:tc>
          <w:tcPr>
            <w:tcW w:w="517" w:type="pct"/>
            <w:vAlign w:val="center"/>
          </w:tcPr>
          <w:p w14:paraId="66C2F6D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520E3211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3A3BEECE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–8</w:t>
            </w:r>
          </w:p>
        </w:tc>
        <w:tc>
          <w:tcPr>
            <w:tcW w:w="808" w:type="pct"/>
            <w:vAlign w:val="center"/>
          </w:tcPr>
          <w:p w14:paraId="284516A0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41.4)</w:t>
            </w:r>
          </w:p>
        </w:tc>
        <w:tc>
          <w:tcPr>
            <w:tcW w:w="808" w:type="pct"/>
            <w:vAlign w:val="center"/>
          </w:tcPr>
          <w:p w14:paraId="7D81BE08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 (38.7)</w:t>
            </w:r>
          </w:p>
        </w:tc>
        <w:tc>
          <w:tcPr>
            <w:tcW w:w="808" w:type="pct"/>
            <w:vAlign w:val="center"/>
          </w:tcPr>
          <w:p w14:paraId="756424CD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36.3)</w:t>
            </w:r>
          </w:p>
        </w:tc>
        <w:tc>
          <w:tcPr>
            <w:tcW w:w="808" w:type="pct"/>
            <w:vAlign w:val="center"/>
          </w:tcPr>
          <w:p w14:paraId="1DE4BBE5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 (32.8)</w:t>
            </w:r>
          </w:p>
        </w:tc>
        <w:tc>
          <w:tcPr>
            <w:tcW w:w="517" w:type="pct"/>
            <w:vAlign w:val="center"/>
          </w:tcPr>
          <w:p w14:paraId="6B08F790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240BC8F8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05A39F9B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≥9</w:t>
            </w:r>
          </w:p>
        </w:tc>
        <w:tc>
          <w:tcPr>
            <w:tcW w:w="808" w:type="pct"/>
            <w:vAlign w:val="center"/>
          </w:tcPr>
          <w:p w14:paraId="712EA039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35.0)</w:t>
            </w:r>
          </w:p>
        </w:tc>
        <w:tc>
          <w:tcPr>
            <w:tcW w:w="808" w:type="pct"/>
            <w:vAlign w:val="center"/>
          </w:tcPr>
          <w:p w14:paraId="24C59D46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 (37.3)</w:t>
            </w:r>
          </w:p>
        </w:tc>
        <w:tc>
          <w:tcPr>
            <w:tcW w:w="808" w:type="pct"/>
            <w:vAlign w:val="center"/>
          </w:tcPr>
          <w:p w14:paraId="4C2F55EE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47.2)</w:t>
            </w:r>
          </w:p>
        </w:tc>
        <w:tc>
          <w:tcPr>
            <w:tcW w:w="808" w:type="pct"/>
            <w:vAlign w:val="center"/>
          </w:tcPr>
          <w:p w14:paraId="4F005A96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 (42.2)</w:t>
            </w:r>
          </w:p>
        </w:tc>
        <w:tc>
          <w:tcPr>
            <w:tcW w:w="517" w:type="pct"/>
            <w:vAlign w:val="center"/>
          </w:tcPr>
          <w:p w14:paraId="5B9FFF23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6EC02B29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7329911B" w14:textId="77777777" w:rsidR="00F111C9" w:rsidRPr="00EB1BD5" w:rsidRDefault="00F111C9" w:rsidP="001125B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hospitalizations 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1CB0AFCC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4154E9AB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719526AD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01F9A7B9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61A414D5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43F52A79" w14:textId="77777777" w:rsidTr="001125BC">
        <w:trPr>
          <w:trHeight w:val="397"/>
        </w:trPr>
        <w:tc>
          <w:tcPr>
            <w:tcW w:w="1250" w:type="pct"/>
            <w:tcBorders>
              <w:top w:val="nil"/>
            </w:tcBorders>
            <w:vAlign w:val="center"/>
          </w:tcPr>
          <w:p w14:paraId="5D44B76F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troke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303DFAC3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5.9)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54C9D1B9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.9)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5D7F799A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5.6)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7E68E926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3.8)</w:t>
            </w:r>
          </w:p>
        </w:tc>
        <w:tc>
          <w:tcPr>
            <w:tcW w:w="517" w:type="pct"/>
            <w:tcBorders>
              <w:top w:val="nil"/>
            </w:tcBorders>
            <w:vAlign w:val="center"/>
          </w:tcPr>
          <w:p w14:paraId="19C55FB4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</w:t>
            </w:r>
          </w:p>
        </w:tc>
      </w:tr>
      <w:tr w:rsidR="00F111C9" w:rsidRPr="00EB1BD5" w14:paraId="7769FA26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2F6B32A2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eart failure</w:t>
            </w:r>
          </w:p>
        </w:tc>
        <w:tc>
          <w:tcPr>
            <w:tcW w:w="808" w:type="pct"/>
            <w:vAlign w:val="center"/>
          </w:tcPr>
          <w:p w14:paraId="3E82400D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2)</w:t>
            </w:r>
          </w:p>
        </w:tc>
        <w:tc>
          <w:tcPr>
            <w:tcW w:w="808" w:type="pct"/>
            <w:vAlign w:val="center"/>
          </w:tcPr>
          <w:p w14:paraId="25E00C57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.8)</w:t>
            </w:r>
          </w:p>
        </w:tc>
        <w:tc>
          <w:tcPr>
            <w:tcW w:w="808" w:type="pct"/>
            <w:vAlign w:val="center"/>
          </w:tcPr>
          <w:p w14:paraId="1F462260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.8)</w:t>
            </w:r>
          </w:p>
        </w:tc>
        <w:tc>
          <w:tcPr>
            <w:tcW w:w="808" w:type="pct"/>
            <w:vAlign w:val="center"/>
          </w:tcPr>
          <w:p w14:paraId="60A17C43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.7)</w:t>
            </w:r>
          </w:p>
        </w:tc>
        <w:tc>
          <w:tcPr>
            <w:tcW w:w="517" w:type="pct"/>
            <w:vAlign w:val="center"/>
          </w:tcPr>
          <w:p w14:paraId="2E2909C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</w:tr>
      <w:tr w:rsidR="00F111C9" w:rsidRPr="00EB1BD5" w14:paraId="66EFE31E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37AE8D99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lastRenderedPageBreak/>
              <w:t>Myocardial infarction</w:t>
            </w:r>
          </w:p>
        </w:tc>
        <w:tc>
          <w:tcPr>
            <w:tcW w:w="808" w:type="pct"/>
            <w:vAlign w:val="center"/>
          </w:tcPr>
          <w:p w14:paraId="3E7B01EC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3.9)</w:t>
            </w:r>
          </w:p>
        </w:tc>
        <w:tc>
          <w:tcPr>
            <w:tcW w:w="808" w:type="pct"/>
            <w:vAlign w:val="center"/>
          </w:tcPr>
          <w:p w14:paraId="10057E53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3.3)</w:t>
            </w:r>
          </w:p>
        </w:tc>
        <w:tc>
          <w:tcPr>
            <w:tcW w:w="808" w:type="pct"/>
            <w:vAlign w:val="center"/>
          </w:tcPr>
          <w:p w14:paraId="3DCBE37C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7)</w:t>
            </w:r>
          </w:p>
        </w:tc>
        <w:tc>
          <w:tcPr>
            <w:tcW w:w="808" w:type="pct"/>
            <w:vAlign w:val="center"/>
          </w:tcPr>
          <w:p w14:paraId="51E2E1C4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.0)</w:t>
            </w:r>
          </w:p>
        </w:tc>
        <w:tc>
          <w:tcPr>
            <w:tcW w:w="517" w:type="pct"/>
            <w:vAlign w:val="center"/>
          </w:tcPr>
          <w:p w14:paraId="07FBEE41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19</w:t>
            </w:r>
          </w:p>
        </w:tc>
      </w:tr>
      <w:tr w:rsidR="00F111C9" w:rsidRPr="00EB1BD5" w14:paraId="042F6E5F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1BE8D5E2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abetes</w:t>
            </w:r>
          </w:p>
        </w:tc>
        <w:tc>
          <w:tcPr>
            <w:tcW w:w="808" w:type="pct"/>
            <w:vAlign w:val="center"/>
          </w:tcPr>
          <w:p w14:paraId="4E620CBA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.2)</w:t>
            </w:r>
          </w:p>
        </w:tc>
        <w:tc>
          <w:tcPr>
            <w:tcW w:w="808" w:type="pct"/>
            <w:vAlign w:val="center"/>
          </w:tcPr>
          <w:p w14:paraId="228F1C4E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4.4)</w:t>
            </w:r>
          </w:p>
        </w:tc>
        <w:tc>
          <w:tcPr>
            <w:tcW w:w="808" w:type="pct"/>
            <w:vAlign w:val="center"/>
          </w:tcPr>
          <w:p w14:paraId="673DA2EB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.4)</w:t>
            </w:r>
          </w:p>
        </w:tc>
        <w:tc>
          <w:tcPr>
            <w:tcW w:w="808" w:type="pct"/>
            <w:vAlign w:val="center"/>
          </w:tcPr>
          <w:p w14:paraId="429FEF42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5.1)</w:t>
            </w:r>
          </w:p>
        </w:tc>
        <w:tc>
          <w:tcPr>
            <w:tcW w:w="517" w:type="pct"/>
            <w:vAlign w:val="center"/>
          </w:tcPr>
          <w:p w14:paraId="0CAA814F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53</w:t>
            </w:r>
          </w:p>
        </w:tc>
      </w:tr>
      <w:tr w:rsidR="00F111C9" w:rsidRPr="00EB1BD5" w14:paraId="440B5FB7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2AA9EE9B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ancer</w:t>
            </w:r>
          </w:p>
        </w:tc>
        <w:tc>
          <w:tcPr>
            <w:tcW w:w="808" w:type="pct"/>
            <w:vAlign w:val="center"/>
          </w:tcPr>
          <w:p w14:paraId="54337DB5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7.6)</w:t>
            </w:r>
          </w:p>
        </w:tc>
        <w:tc>
          <w:tcPr>
            <w:tcW w:w="808" w:type="pct"/>
            <w:vAlign w:val="center"/>
          </w:tcPr>
          <w:p w14:paraId="566A7AF2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6.0)</w:t>
            </w:r>
          </w:p>
        </w:tc>
        <w:tc>
          <w:tcPr>
            <w:tcW w:w="808" w:type="pct"/>
            <w:vAlign w:val="center"/>
          </w:tcPr>
          <w:p w14:paraId="4DFB68DC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.0)</w:t>
            </w:r>
          </w:p>
        </w:tc>
        <w:tc>
          <w:tcPr>
            <w:tcW w:w="808" w:type="pct"/>
            <w:vAlign w:val="center"/>
          </w:tcPr>
          <w:p w14:paraId="40F29CAF" w14:textId="77777777" w:rsidR="00F111C9" w:rsidRPr="001A538E" w:rsidRDefault="00F111C9" w:rsidP="001125BC">
            <w:pPr>
              <w:tabs>
                <w:tab w:val="decimal" w:pos="36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1A53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6.7)</w:t>
            </w:r>
          </w:p>
        </w:tc>
        <w:tc>
          <w:tcPr>
            <w:tcW w:w="517" w:type="pct"/>
            <w:vAlign w:val="center"/>
          </w:tcPr>
          <w:p w14:paraId="3671BA78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3</w:t>
            </w:r>
          </w:p>
        </w:tc>
      </w:tr>
      <w:tr w:rsidR="00F111C9" w:rsidRPr="00EB1BD5" w14:paraId="3EFC576F" w14:textId="77777777" w:rsidTr="001125BC">
        <w:trPr>
          <w:trHeight w:val="397"/>
        </w:trPr>
        <w:tc>
          <w:tcPr>
            <w:tcW w:w="1250" w:type="pct"/>
            <w:tcBorders>
              <w:top w:val="dotted" w:sz="4" w:space="0" w:color="auto"/>
              <w:bottom w:val="nil"/>
            </w:tcBorders>
            <w:vAlign w:val="center"/>
          </w:tcPr>
          <w:p w14:paraId="0363CC52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linical profile 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§</w:t>
            </w: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26A21B4A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33FDB3E2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26EAC250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8" w:type="pct"/>
            <w:tcBorders>
              <w:top w:val="dotted" w:sz="4" w:space="0" w:color="auto"/>
              <w:bottom w:val="nil"/>
            </w:tcBorders>
            <w:vAlign w:val="center"/>
          </w:tcPr>
          <w:p w14:paraId="172D4F68" w14:textId="77777777" w:rsidR="00F111C9" w:rsidRPr="00EB1BD5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  <w:tcBorders>
              <w:top w:val="dotted" w:sz="4" w:space="0" w:color="auto"/>
              <w:bottom w:val="nil"/>
            </w:tcBorders>
            <w:vAlign w:val="center"/>
          </w:tcPr>
          <w:p w14:paraId="404C022D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7</w:t>
            </w:r>
          </w:p>
        </w:tc>
      </w:tr>
      <w:tr w:rsidR="00F111C9" w:rsidRPr="00EB1BD5" w14:paraId="3A362B88" w14:textId="77777777" w:rsidTr="001125BC">
        <w:trPr>
          <w:trHeight w:val="397"/>
        </w:trPr>
        <w:tc>
          <w:tcPr>
            <w:tcW w:w="1250" w:type="pct"/>
            <w:tcBorders>
              <w:top w:val="nil"/>
            </w:tcBorders>
            <w:vAlign w:val="center"/>
          </w:tcPr>
          <w:p w14:paraId="71B3040E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Good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7BAF78E8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 (60.9)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15BE44CF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 (60.6)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3F627BA9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 (56.5)</w:t>
            </w:r>
          </w:p>
        </w:tc>
        <w:tc>
          <w:tcPr>
            <w:tcW w:w="808" w:type="pct"/>
            <w:tcBorders>
              <w:top w:val="nil"/>
            </w:tcBorders>
            <w:vAlign w:val="center"/>
          </w:tcPr>
          <w:p w14:paraId="402EE0A8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 (58.3)</w:t>
            </w:r>
          </w:p>
        </w:tc>
        <w:tc>
          <w:tcPr>
            <w:tcW w:w="517" w:type="pct"/>
            <w:tcBorders>
              <w:top w:val="nil"/>
            </w:tcBorders>
            <w:vAlign w:val="center"/>
          </w:tcPr>
          <w:p w14:paraId="616D53D6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1AFF9E06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4B30E4BC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Intermediate</w:t>
            </w:r>
          </w:p>
        </w:tc>
        <w:tc>
          <w:tcPr>
            <w:tcW w:w="808" w:type="pct"/>
            <w:vAlign w:val="center"/>
          </w:tcPr>
          <w:p w14:paraId="2DC3E274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 (22.6)</w:t>
            </w:r>
          </w:p>
        </w:tc>
        <w:tc>
          <w:tcPr>
            <w:tcW w:w="808" w:type="pct"/>
            <w:vAlign w:val="center"/>
          </w:tcPr>
          <w:p w14:paraId="4ED35408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 (21.1)</w:t>
            </w:r>
          </w:p>
        </w:tc>
        <w:tc>
          <w:tcPr>
            <w:tcW w:w="808" w:type="pct"/>
            <w:vAlign w:val="center"/>
          </w:tcPr>
          <w:p w14:paraId="1C4B9338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22.6)</w:t>
            </w:r>
          </w:p>
        </w:tc>
        <w:tc>
          <w:tcPr>
            <w:tcW w:w="808" w:type="pct"/>
            <w:vAlign w:val="center"/>
          </w:tcPr>
          <w:p w14:paraId="1A5B9CCB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 (19.4)</w:t>
            </w:r>
          </w:p>
        </w:tc>
        <w:tc>
          <w:tcPr>
            <w:tcW w:w="517" w:type="pct"/>
            <w:vAlign w:val="center"/>
          </w:tcPr>
          <w:p w14:paraId="479ADC3B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111C9" w:rsidRPr="00EB1BD5" w14:paraId="3A0D6F61" w14:textId="77777777" w:rsidTr="001125BC">
        <w:trPr>
          <w:trHeight w:val="397"/>
        </w:trPr>
        <w:tc>
          <w:tcPr>
            <w:tcW w:w="1250" w:type="pct"/>
            <w:vAlign w:val="center"/>
          </w:tcPr>
          <w:p w14:paraId="5B5E16CF" w14:textId="77777777" w:rsidR="00F111C9" w:rsidRPr="00EB1BD5" w:rsidRDefault="00F111C9" w:rsidP="001125BC">
            <w:pPr>
              <w:tabs>
                <w:tab w:val="decimal" w:pos="360"/>
              </w:tabs>
              <w:spacing w:line="276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EB1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Poor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439DD9BE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 (16.5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19B71FFF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 (18.3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153488A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1.0)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131293E0" w14:textId="77777777" w:rsidR="00F111C9" w:rsidRPr="009874CD" w:rsidRDefault="00F111C9" w:rsidP="001125BC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87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22.3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ABFC5A0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14:paraId="3076B76D" w14:textId="77777777" w:rsidR="00F111C9" w:rsidRDefault="00F111C9" w:rsidP="00F111C9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B1B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§ </w:t>
      </w:r>
      <w:r w:rsidRPr="00EB1BD5">
        <w:rPr>
          <w:rFonts w:ascii="Times New Roman" w:hAnsi="Times New Roman" w:cs="Times New Roman"/>
          <w:sz w:val="20"/>
          <w:szCs w:val="20"/>
          <w:lang w:val="en-GB"/>
        </w:rPr>
        <w:t>Three categories were considered for the clinical profile according to the Multisource Comorbidity Score: good (0 ≤ score ≤ 3), intermediate (4 ≤ score ≤ 7), and poor (score ≥ 8).</w:t>
      </w:r>
    </w:p>
    <w:p w14:paraId="5B707624" w14:textId="77777777" w:rsidR="00F111C9" w:rsidRDefault="00F111C9" w:rsidP="00F111C9">
      <w:pPr>
        <w:spacing w:before="24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4915C7A" w14:textId="5795579C" w:rsidR="00F111C9" w:rsidRDefault="00F111C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98F4FAA" w14:textId="77777777" w:rsidR="00F111C9" w:rsidRPr="004F2D8B" w:rsidRDefault="00F111C9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</w:pPr>
      <w:bookmarkStart w:id="10" w:name="_Hlk169775097"/>
      <w:bookmarkStart w:id="11" w:name="_Toc179289756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ementary Table S3. </w:t>
      </w:r>
      <w:r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Risk ratios (RR), and 95% confidence intervals (CI), estimating the association between drug treatment strategy (polypill vs. separate-pill combination) and high adherence to and discontinuation of the two drug treatments considered separately (i.e., perindopril/amlodipine or atorvastatin).</w:t>
      </w:r>
      <w:bookmarkEnd w:id="11"/>
    </w:p>
    <w:tbl>
      <w:tblPr>
        <w:tblW w:w="4549" w:type="pct"/>
        <w:tblLook w:val="0660" w:firstRow="1" w:lastRow="1" w:firstColumn="0" w:lastColumn="0" w:noHBand="1" w:noVBand="1"/>
      </w:tblPr>
      <w:tblGrid>
        <w:gridCol w:w="2878"/>
        <w:gridCol w:w="1964"/>
        <w:gridCol w:w="1964"/>
        <w:gridCol w:w="1963"/>
      </w:tblGrid>
      <w:tr w:rsidR="00F111C9" w:rsidRPr="004A05C8" w14:paraId="60FFBDD3" w14:textId="77777777" w:rsidTr="001125BC">
        <w:trPr>
          <w:trHeight w:val="441"/>
        </w:trPr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FF6CA" w14:textId="77777777" w:rsidR="00F111C9" w:rsidRPr="00EB1BD5" w:rsidRDefault="00F111C9" w:rsidP="001125B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12" w:name="_Hlk169775405"/>
            <w:bookmarkEnd w:id="10"/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B688B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R (95% CI)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6691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on polypill (%)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C9C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s on separate-pill combination (%)</w:t>
            </w:r>
          </w:p>
        </w:tc>
      </w:tr>
      <w:tr w:rsidR="00F111C9" w:rsidRPr="00EB1BD5" w14:paraId="62CC200D" w14:textId="77777777" w:rsidTr="001125BC">
        <w:trPr>
          <w:trHeight w:val="756"/>
        </w:trPr>
        <w:tc>
          <w:tcPr>
            <w:tcW w:w="1641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E222743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dherence to atorvastatin</w:t>
            </w:r>
          </w:p>
        </w:tc>
        <w:tc>
          <w:tcPr>
            <w:tcW w:w="11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F49067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51 (1.40–1.63)</w:t>
            </w:r>
          </w:p>
        </w:tc>
        <w:tc>
          <w:tcPr>
            <w:tcW w:w="112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8AB86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.6</w:t>
            </w:r>
          </w:p>
        </w:tc>
        <w:tc>
          <w:tcPr>
            <w:tcW w:w="111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7D072A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.8</w:t>
            </w:r>
          </w:p>
        </w:tc>
      </w:tr>
      <w:tr w:rsidR="00F111C9" w:rsidRPr="00EB1BD5" w14:paraId="471842B6" w14:textId="77777777" w:rsidTr="001125BC">
        <w:trPr>
          <w:trHeight w:val="756"/>
        </w:trPr>
        <w:tc>
          <w:tcPr>
            <w:tcW w:w="164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F67E52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dherence to perindopril/indapamide</w:t>
            </w:r>
          </w:p>
        </w:tc>
        <w:tc>
          <w:tcPr>
            <w:tcW w:w="11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58E355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42 (1.31–1.54)</w:t>
            </w:r>
          </w:p>
        </w:tc>
        <w:tc>
          <w:tcPr>
            <w:tcW w:w="11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162206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1.5</w:t>
            </w:r>
          </w:p>
        </w:tc>
        <w:tc>
          <w:tcPr>
            <w:tcW w:w="111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241A78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.1</w:t>
            </w:r>
          </w:p>
        </w:tc>
      </w:tr>
      <w:tr w:rsidR="00F111C9" w:rsidRPr="00EB1BD5" w14:paraId="6E9323A8" w14:textId="77777777" w:rsidTr="001125BC">
        <w:trPr>
          <w:trHeight w:val="756"/>
        </w:trPr>
        <w:tc>
          <w:tcPr>
            <w:tcW w:w="164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C42726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continuation of atorvastatin</w:t>
            </w:r>
          </w:p>
        </w:tc>
        <w:tc>
          <w:tcPr>
            <w:tcW w:w="11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1E86EA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0 (0.44–0.57)</w:t>
            </w:r>
          </w:p>
        </w:tc>
        <w:tc>
          <w:tcPr>
            <w:tcW w:w="1120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A9BF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.1</w:t>
            </w:r>
          </w:p>
        </w:tc>
        <w:tc>
          <w:tcPr>
            <w:tcW w:w="111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AF491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1.9</w:t>
            </w:r>
          </w:p>
        </w:tc>
      </w:tr>
      <w:tr w:rsidR="00F111C9" w:rsidRPr="00EB1BD5" w14:paraId="3544AD62" w14:textId="77777777" w:rsidTr="001125BC">
        <w:trPr>
          <w:trHeight w:val="756"/>
        </w:trPr>
        <w:tc>
          <w:tcPr>
            <w:tcW w:w="1641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CBE85B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continuation of perindopril/amlodipine</w:t>
            </w:r>
          </w:p>
        </w:tc>
        <w:tc>
          <w:tcPr>
            <w:tcW w:w="11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29DBC8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1 (0.54–0.68)</w:t>
            </w:r>
          </w:p>
        </w:tc>
        <w:tc>
          <w:tcPr>
            <w:tcW w:w="112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558BB5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.5</w:t>
            </w:r>
          </w:p>
        </w:tc>
        <w:tc>
          <w:tcPr>
            <w:tcW w:w="111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DD9FB5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.8</w:t>
            </w:r>
          </w:p>
        </w:tc>
      </w:tr>
      <w:bookmarkEnd w:id="12"/>
    </w:tbl>
    <w:p w14:paraId="26BC5F25" w14:textId="77777777" w:rsidR="00F111C9" w:rsidRPr="00EB1BD5" w:rsidRDefault="00F111C9" w:rsidP="00F111C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39AE06A" w14:textId="77777777" w:rsidR="00F111C9" w:rsidRPr="00EB1BD5" w:rsidRDefault="00F111C9" w:rsidP="00F111C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7A01169" w14:textId="77777777" w:rsidR="00F111C9" w:rsidRPr="00EB1BD5" w:rsidRDefault="00F111C9" w:rsidP="00F111C9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B1BD5">
        <w:rPr>
          <w:rFonts w:ascii="Times New Roman" w:hAnsi="Times New Roman" w:cs="Times New Roman"/>
          <w:bCs/>
          <w:sz w:val="24"/>
          <w:szCs w:val="24"/>
          <w:lang w:val="en-GB"/>
        </w:rPr>
        <w:br w:type="page"/>
      </w:r>
    </w:p>
    <w:p w14:paraId="22C8A6E3" w14:textId="77777777" w:rsidR="00F111C9" w:rsidRPr="004F2D8B" w:rsidRDefault="00F111C9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</w:pPr>
      <w:bookmarkStart w:id="13" w:name="_Toc179289757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ementary Table S4. </w:t>
      </w:r>
      <w:r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Risk ratios (RR), and 95% confidence intervals (CI), estimating the association between drug treatment strategy (polypill vs. separate-pill combination) and high adherence to and discontinuation of drug treatment, stratifying patients on separate-pill combination according to their antihypertensive drug strategy (i.e., single-pill combination – SPC – or two pills).</w:t>
      </w:r>
      <w:bookmarkEnd w:id="13"/>
    </w:p>
    <w:tbl>
      <w:tblPr>
        <w:tblW w:w="3526" w:type="pct"/>
        <w:tblLook w:val="0660" w:firstRow="1" w:lastRow="1" w:firstColumn="0" w:lastColumn="0" w:noHBand="1" w:noVBand="1"/>
      </w:tblPr>
      <w:tblGrid>
        <w:gridCol w:w="2241"/>
        <w:gridCol w:w="1976"/>
        <w:gridCol w:w="1180"/>
        <w:gridCol w:w="1400"/>
      </w:tblGrid>
      <w:tr w:rsidR="00F111C9" w:rsidRPr="00EB1BD5" w14:paraId="75E58662" w14:textId="77777777" w:rsidTr="001125BC">
        <w:trPr>
          <w:trHeight w:val="441"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71FB8" w14:textId="77777777" w:rsidR="00F111C9" w:rsidRPr="00EB1BD5" w:rsidRDefault="00F111C9" w:rsidP="001125B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893BC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hypertensive drug strategy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86E7D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R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6710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</w:tr>
      <w:tr w:rsidR="00F111C9" w:rsidRPr="00EB1BD5" w14:paraId="37CAF37C" w14:textId="77777777" w:rsidTr="001125BC">
        <w:trPr>
          <w:trHeight w:val="441"/>
        </w:trPr>
        <w:tc>
          <w:tcPr>
            <w:tcW w:w="1665" w:type="pct"/>
            <w:tcBorders>
              <w:top w:val="dotted" w:sz="4" w:space="0" w:color="auto"/>
              <w:bottom w:val="dotted" w:sz="4" w:space="0" w:color="auto"/>
            </w:tcBorders>
          </w:tcPr>
          <w:p w14:paraId="016158F0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igh adherence </w:t>
            </w:r>
          </w:p>
        </w:tc>
        <w:tc>
          <w:tcPr>
            <w:tcW w:w="14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9DA211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PC</w:t>
            </w:r>
          </w:p>
        </w:tc>
        <w:tc>
          <w:tcPr>
            <w:tcW w:w="88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5F2677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17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5382B9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76–3.65</w:t>
            </w:r>
          </w:p>
        </w:tc>
      </w:tr>
      <w:tr w:rsidR="00F111C9" w:rsidRPr="00EB1BD5" w14:paraId="4E517FE6" w14:textId="77777777" w:rsidTr="001125BC">
        <w:trPr>
          <w:trHeight w:val="441"/>
        </w:trPr>
        <w:tc>
          <w:tcPr>
            <w:tcW w:w="1665" w:type="pct"/>
            <w:tcBorders>
              <w:top w:val="dotted" w:sz="4" w:space="0" w:color="auto"/>
              <w:bottom w:val="dotted" w:sz="4" w:space="0" w:color="auto"/>
            </w:tcBorders>
          </w:tcPr>
          <w:p w14:paraId="7FEBB4AF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igh adherence </w:t>
            </w:r>
          </w:p>
        </w:tc>
        <w:tc>
          <w:tcPr>
            <w:tcW w:w="14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7F9936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wo pills</w:t>
            </w:r>
          </w:p>
        </w:tc>
        <w:tc>
          <w:tcPr>
            <w:tcW w:w="88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25550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.17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3ADD88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85–6.11</w:t>
            </w:r>
          </w:p>
        </w:tc>
      </w:tr>
      <w:tr w:rsidR="00F111C9" w:rsidRPr="00EB1BD5" w14:paraId="369E3E7F" w14:textId="77777777" w:rsidTr="001125BC">
        <w:trPr>
          <w:trHeight w:val="441"/>
        </w:trPr>
        <w:tc>
          <w:tcPr>
            <w:tcW w:w="1665" w:type="pct"/>
            <w:tcBorders>
              <w:top w:val="dotted" w:sz="4" w:space="0" w:color="auto"/>
              <w:bottom w:val="dotted" w:sz="4" w:space="0" w:color="auto"/>
            </w:tcBorders>
          </w:tcPr>
          <w:p w14:paraId="27A47E10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continuation</w:t>
            </w:r>
          </w:p>
        </w:tc>
        <w:tc>
          <w:tcPr>
            <w:tcW w:w="14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84E7AE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PC</w:t>
            </w:r>
          </w:p>
        </w:tc>
        <w:tc>
          <w:tcPr>
            <w:tcW w:w="88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B8DD12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4</w:t>
            </w:r>
          </w:p>
        </w:tc>
        <w:tc>
          <w:tcPr>
            <w:tcW w:w="104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05D3E1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9–0.48</w:t>
            </w:r>
          </w:p>
        </w:tc>
      </w:tr>
      <w:tr w:rsidR="00F111C9" w:rsidRPr="00EB1BD5" w14:paraId="69582E4C" w14:textId="77777777" w:rsidTr="001125BC">
        <w:trPr>
          <w:trHeight w:val="441"/>
        </w:trPr>
        <w:tc>
          <w:tcPr>
            <w:tcW w:w="1665" w:type="pct"/>
            <w:tcBorders>
              <w:top w:val="dotted" w:sz="4" w:space="0" w:color="auto"/>
              <w:bottom w:val="single" w:sz="4" w:space="0" w:color="auto"/>
            </w:tcBorders>
          </w:tcPr>
          <w:p w14:paraId="6FD06D5E" w14:textId="77777777" w:rsidR="00F111C9" w:rsidRPr="00EB1BD5" w:rsidRDefault="00F111C9" w:rsidP="001125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scontinuation</w:t>
            </w:r>
          </w:p>
        </w:tc>
        <w:tc>
          <w:tcPr>
            <w:tcW w:w="1405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00AA2F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wo pills</w:t>
            </w:r>
          </w:p>
        </w:tc>
        <w:tc>
          <w:tcPr>
            <w:tcW w:w="884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8D8A70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0</w:t>
            </w:r>
          </w:p>
        </w:tc>
        <w:tc>
          <w:tcPr>
            <w:tcW w:w="104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F04E1D3" w14:textId="77777777" w:rsidR="00F111C9" w:rsidRPr="00EB1BD5" w:rsidRDefault="00F111C9" w:rsidP="001125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EB1BD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5–0.46</w:t>
            </w:r>
          </w:p>
        </w:tc>
      </w:tr>
    </w:tbl>
    <w:p w14:paraId="174EEAB8" w14:textId="77777777" w:rsidR="00F111C9" w:rsidRPr="00EB1BD5" w:rsidRDefault="00F111C9" w:rsidP="00F111C9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55B89D" w14:textId="77777777" w:rsidR="00F111C9" w:rsidRDefault="00F111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FB627D1" w14:textId="5567AC9C" w:rsidR="00C719A8" w:rsidRPr="004F2D8B" w:rsidRDefault="00B01A3E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</w:pPr>
      <w:bookmarkStart w:id="14" w:name="_Toc179289758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t xml:space="preserve">Supplementary Figure S1. </w:t>
      </w:r>
      <w:r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Propensity score distributions, according to the treatment group, before and after matching.</w:t>
      </w:r>
      <w:bookmarkEnd w:id="14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 xml:space="preserve"> </w:t>
      </w:r>
    </w:p>
    <w:p w14:paraId="42F39075" w14:textId="77EBE139" w:rsidR="00B01A3E" w:rsidRPr="00EB1BD5" w:rsidRDefault="00B01A3E" w:rsidP="00B01A3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EB1BD5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2F2C32EE" wp14:editId="208A5474">
            <wp:extent cx="4942820" cy="3657600"/>
            <wp:effectExtent l="0" t="0" r="0" b="0"/>
            <wp:docPr id="6" name="Immagine 6" descr="C:\Users\GM061757\AppData\Local\Packages\Microsoft.Windows.Photos_8wekyb3d8bbwe\TempState\ShareServiceTempFolder\ps pr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M061757\AppData\Local\Packages\Microsoft.Windows.Photos_8wekyb3d8bbwe\TempState\ShareServiceTempFolder\ps pre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7"/>
                    <a:stretch/>
                  </pic:blipFill>
                  <pic:spPr bwMode="auto">
                    <a:xfrm>
                      <a:off x="0" y="0"/>
                      <a:ext cx="4943475" cy="36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FC247" w14:textId="48C74443" w:rsidR="00C719A8" w:rsidRPr="00C719A8" w:rsidRDefault="00B01A3E" w:rsidP="00C719A8">
      <w:p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EB1BD5">
        <w:rPr>
          <w:rFonts w:ascii="Times New Roman" w:eastAsia="Times New Roman" w:hAnsi="Times New Roman" w:cs="Times New Roman"/>
          <w:noProof/>
          <w:sz w:val="24"/>
          <w:szCs w:val="24"/>
          <w:lang w:val="en-GB" w:eastAsia="it-IT"/>
        </w:rPr>
        <w:drawing>
          <wp:inline distT="0" distB="0" distL="0" distR="0" wp14:anchorId="1F9288D2" wp14:editId="29E5664E">
            <wp:extent cx="4943475" cy="3701859"/>
            <wp:effectExtent l="0" t="0" r="0" b="0"/>
            <wp:docPr id="7" name="Immagine 7" descr="C:\Users\GM061757\AppData\Local\Packages\Microsoft.Windows.Photos_8wekyb3d8bbwe\TempState\ShareServiceTempFolder\ps pos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M061757\AppData\Local\Packages\Microsoft.Windows.Photos_8wekyb3d8bbwe\TempState\ShareServiceTempFolder\ps post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701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FA878" w14:textId="25E3C1C1" w:rsidR="00C719A8" w:rsidRPr="00EB1BD5" w:rsidRDefault="00C719A8" w:rsidP="00C719A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30E84B18" w14:textId="111CAACA" w:rsidR="002B0F39" w:rsidRPr="00EB1BD5" w:rsidRDefault="002B0F39" w:rsidP="002B0F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5597A3" w14:textId="77777777" w:rsidR="00767406" w:rsidRPr="00EB1BD5" w:rsidRDefault="00767406" w:rsidP="002B0F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767406" w:rsidRPr="00EB1BD5"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5E751C1" w14:textId="33A83C94" w:rsidR="00CB70B4" w:rsidRPr="004F2D8B" w:rsidRDefault="0021269A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</w:pPr>
      <w:bookmarkStart w:id="15" w:name="_Toc179289759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2166A31B" wp14:editId="47749DDA">
            <wp:simplePos x="0" y="0"/>
            <wp:positionH relativeFrom="column">
              <wp:posOffset>-377190</wp:posOffset>
            </wp:positionH>
            <wp:positionV relativeFrom="paragraph">
              <wp:posOffset>469682</wp:posOffset>
            </wp:positionV>
            <wp:extent cx="12135485" cy="5381625"/>
            <wp:effectExtent l="0" t="0" r="0" b="9525"/>
            <wp:wrapTopAndBottom/>
            <wp:docPr id="43387451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35485" cy="538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01D3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 xml:space="preserve">Supplementary Figure </w:t>
      </w:r>
      <w:r w:rsidR="00FF5BF8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>S</w:t>
      </w:r>
      <w:r w:rsidR="00F00F5D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>2</w:t>
      </w:r>
      <w:r w:rsidR="006701D3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 xml:space="preserve">. </w:t>
      </w:r>
      <w:r w:rsidR="000E72B3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Odds ratios, and their 95% confidence intervals, estimating the association between adherence trajectories and p</w:t>
      </w:r>
      <w:r w:rsidR="006701D3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atients’ characteristics.</w:t>
      </w:r>
      <w:bookmarkEnd w:id="15"/>
    </w:p>
    <w:p w14:paraId="7B10571C" w14:textId="77777777" w:rsidR="006701D3" w:rsidRPr="00EB1BD5" w:rsidRDefault="006701D3" w:rsidP="00A56D76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B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§ </w:t>
      </w:r>
      <w:r w:rsidRPr="00EB1BD5">
        <w:rPr>
          <w:rFonts w:ascii="Times New Roman" w:hAnsi="Times New Roman" w:cs="Times New Roman"/>
          <w:sz w:val="24"/>
          <w:szCs w:val="24"/>
          <w:lang w:val="en-GB"/>
        </w:rPr>
        <w:t>Three categories were considered for the clinical profile according to the Multisource Comorbidity Score: good (0 ≤ score ≤ 3), intermediate (4 ≤ score ≤ 7), and poor (score ≥ 8).</w:t>
      </w:r>
    </w:p>
    <w:p w14:paraId="551673A8" w14:textId="775A1A5B" w:rsidR="00767406" w:rsidRPr="00EB1BD5" w:rsidRDefault="00767406">
      <w:pPr>
        <w:rPr>
          <w:rFonts w:ascii="Times New Roman" w:hAnsi="Times New Roman" w:cs="Times New Roman"/>
          <w:sz w:val="24"/>
          <w:szCs w:val="24"/>
          <w:lang w:val="en-GB"/>
        </w:rPr>
        <w:sectPr w:rsidR="00767406" w:rsidRPr="00EB1BD5" w:rsidSect="00767406">
          <w:pgSz w:w="20160" w:h="12240" w:orient="landscape" w:code="5"/>
          <w:pgMar w:top="1134" w:right="1417" w:bottom="1134" w:left="1134" w:header="708" w:footer="708" w:gutter="0"/>
          <w:cols w:space="708"/>
          <w:docGrid w:linePitch="360"/>
        </w:sectPr>
      </w:pPr>
    </w:p>
    <w:p w14:paraId="0DC74124" w14:textId="2AF9B375" w:rsidR="00A66E88" w:rsidRPr="004F2D8B" w:rsidRDefault="004E2D1E" w:rsidP="004F2D8B">
      <w:pPr>
        <w:pStyle w:val="Titolo1"/>
        <w:spacing w:before="0" w:after="120" w:line="480" w:lineRule="auto"/>
        <w:jc w:val="both"/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</w:pPr>
      <w:bookmarkStart w:id="16" w:name="_Toc179289760"/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lastRenderedPageBreak/>
        <w:t>Supplementary Figure S</w:t>
      </w:r>
      <w:r w:rsidR="00F00F5D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>3</w:t>
      </w:r>
      <w:r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>.</w:t>
      </w:r>
      <w:r w:rsidR="00A66E88" w:rsidRPr="004F2D8B">
        <w:rPr>
          <w:rFonts w:ascii="Times New Roman" w:eastAsia="Aptos" w:hAnsi="Times New Roman" w:cs="Times New Roman"/>
          <w:b/>
          <w:color w:val="auto"/>
          <w:sz w:val="24"/>
          <w:szCs w:val="24"/>
          <w:lang w:val="en-GB"/>
        </w:rPr>
        <w:t xml:space="preserve"> </w:t>
      </w:r>
      <w:r w:rsidR="00A66E88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 xml:space="preserve">Risk ratios (RR), and 95% confidence intervals, estimating the association between high adherence to treatment (PDC&gt;75%) and treatment strategy by varying the ratio of daily dose dispensed between patients under </w:t>
      </w:r>
      <w:r w:rsidR="00316FA5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the polypill</w:t>
      </w:r>
      <w:r w:rsidR="00A66E88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 xml:space="preserve"> and </w:t>
      </w:r>
      <w:r w:rsidR="00316FA5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the separate</w:t>
      </w:r>
      <w:r w:rsidR="00A66E88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-pill combination</w:t>
      </w:r>
      <w:r w:rsidR="00524E02" w:rsidRPr="004F2D8B">
        <w:rPr>
          <w:rFonts w:ascii="Times New Roman" w:eastAsia="Aptos" w:hAnsi="Times New Roman" w:cs="Times New Roman"/>
          <w:bCs/>
          <w:color w:val="auto"/>
          <w:sz w:val="24"/>
          <w:szCs w:val="24"/>
          <w:lang w:val="en-GB"/>
        </w:rPr>
        <w:t>.</w:t>
      </w:r>
      <w:bookmarkEnd w:id="16"/>
    </w:p>
    <w:p w14:paraId="20D1DE1E" w14:textId="231336FB" w:rsidR="004E2D1E" w:rsidRPr="00EB1BD5" w:rsidRDefault="00F00F5D" w:rsidP="002B0F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1BD5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7253581" wp14:editId="43D44FD9">
            <wp:extent cx="5445881" cy="3267075"/>
            <wp:effectExtent l="0" t="0" r="254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874" cy="3268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D70C4" w14:textId="6439CAA2" w:rsidR="00316FA5" w:rsidRPr="00EB1BD5" w:rsidRDefault="00316FA5" w:rsidP="002B0F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E13B2B" w14:textId="77777777" w:rsidR="004E2D1E" w:rsidRPr="00EB1BD5" w:rsidRDefault="004E2D1E" w:rsidP="002B0F3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4E2D1E" w:rsidRPr="00EB1BD5" w:rsidSect="00767406">
      <w:pgSz w:w="12240" w:h="20160" w:code="5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7ED889" w14:textId="77777777" w:rsidR="00E6124A" w:rsidRDefault="00E6124A" w:rsidP="00767406">
      <w:pPr>
        <w:spacing w:after="0" w:line="240" w:lineRule="auto"/>
      </w:pPr>
      <w:r>
        <w:separator/>
      </w:r>
    </w:p>
  </w:endnote>
  <w:endnote w:type="continuationSeparator" w:id="0">
    <w:p w14:paraId="3496DAEE" w14:textId="77777777" w:rsidR="00E6124A" w:rsidRDefault="00E6124A" w:rsidP="00767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410004651"/>
      <w:docPartObj>
        <w:docPartGallery w:val="Page Numbers (Bottom of Page)"/>
        <w:docPartUnique/>
      </w:docPartObj>
    </w:sdtPr>
    <w:sdtContent>
      <w:p w14:paraId="5F913333" w14:textId="45EB6D2E" w:rsidR="004F2D8B" w:rsidRPr="004F2D8B" w:rsidRDefault="004F2D8B">
        <w:pPr>
          <w:pStyle w:val="Pidipagina"/>
          <w:jc w:val="right"/>
          <w:rPr>
            <w:rFonts w:ascii="Times New Roman" w:hAnsi="Times New Roman" w:cs="Times New Roman"/>
          </w:rPr>
        </w:pPr>
        <w:r w:rsidRPr="004F2D8B">
          <w:rPr>
            <w:rFonts w:ascii="Times New Roman" w:hAnsi="Times New Roman" w:cs="Times New Roman"/>
          </w:rPr>
          <w:fldChar w:fldCharType="begin"/>
        </w:r>
        <w:r w:rsidRPr="004F2D8B">
          <w:rPr>
            <w:rFonts w:ascii="Times New Roman" w:hAnsi="Times New Roman" w:cs="Times New Roman"/>
          </w:rPr>
          <w:instrText>PAGE   \* MERGEFORMAT</w:instrText>
        </w:r>
        <w:r w:rsidRPr="004F2D8B">
          <w:rPr>
            <w:rFonts w:ascii="Times New Roman" w:hAnsi="Times New Roman" w:cs="Times New Roman"/>
          </w:rPr>
          <w:fldChar w:fldCharType="separate"/>
        </w:r>
        <w:r w:rsidRPr="004F2D8B">
          <w:rPr>
            <w:rFonts w:ascii="Times New Roman" w:hAnsi="Times New Roman" w:cs="Times New Roman"/>
          </w:rPr>
          <w:t>2</w:t>
        </w:r>
        <w:r w:rsidRPr="004F2D8B">
          <w:rPr>
            <w:rFonts w:ascii="Times New Roman" w:hAnsi="Times New Roman" w:cs="Times New Roman"/>
          </w:rPr>
          <w:fldChar w:fldCharType="end"/>
        </w:r>
      </w:p>
    </w:sdtContent>
  </w:sdt>
  <w:p w14:paraId="2611F8B8" w14:textId="77777777" w:rsidR="004F2D8B" w:rsidRDefault="004F2D8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F0558" w14:textId="77777777" w:rsidR="00E6124A" w:rsidRDefault="00E6124A" w:rsidP="00767406">
      <w:pPr>
        <w:spacing w:after="0" w:line="240" w:lineRule="auto"/>
      </w:pPr>
      <w:r>
        <w:separator/>
      </w:r>
    </w:p>
  </w:footnote>
  <w:footnote w:type="continuationSeparator" w:id="0">
    <w:p w14:paraId="45744C59" w14:textId="77777777" w:rsidR="00E6124A" w:rsidRDefault="00E6124A" w:rsidP="00767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92"/>
    <w:rsid w:val="00066AB0"/>
    <w:rsid w:val="000D6FE2"/>
    <w:rsid w:val="000E72B3"/>
    <w:rsid w:val="00113B3E"/>
    <w:rsid w:val="00152C03"/>
    <w:rsid w:val="001A538E"/>
    <w:rsid w:val="001F776C"/>
    <w:rsid w:val="0021269A"/>
    <w:rsid w:val="00270AA3"/>
    <w:rsid w:val="002B0F39"/>
    <w:rsid w:val="002E3EAE"/>
    <w:rsid w:val="00316FA5"/>
    <w:rsid w:val="003178D4"/>
    <w:rsid w:val="00317C4C"/>
    <w:rsid w:val="003B01F2"/>
    <w:rsid w:val="003D2D6C"/>
    <w:rsid w:val="003F0800"/>
    <w:rsid w:val="003F7D45"/>
    <w:rsid w:val="00442AC2"/>
    <w:rsid w:val="004A05C8"/>
    <w:rsid w:val="004D0B50"/>
    <w:rsid w:val="004E2D1E"/>
    <w:rsid w:val="004F2D8B"/>
    <w:rsid w:val="00524E02"/>
    <w:rsid w:val="005A7192"/>
    <w:rsid w:val="005E6707"/>
    <w:rsid w:val="00643379"/>
    <w:rsid w:val="006701D3"/>
    <w:rsid w:val="006936B9"/>
    <w:rsid w:val="0069374F"/>
    <w:rsid w:val="006A12D5"/>
    <w:rsid w:val="006A52A8"/>
    <w:rsid w:val="006D0469"/>
    <w:rsid w:val="006F6A36"/>
    <w:rsid w:val="006F755C"/>
    <w:rsid w:val="0074234C"/>
    <w:rsid w:val="00744FC6"/>
    <w:rsid w:val="007472BC"/>
    <w:rsid w:val="00751FF5"/>
    <w:rsid w:val="00767406"/>
    <w:rsid w:val="00794574"/>
    <w:rsid w:val="007F73F3"/>
    <w:rsid w:val="007F7C35"/>
    <w:rsid w:val="007F7D05"/>
    <w:rsid w:val="00843C77"/>
    <w:rsid w:val="008C1BE9"/>
    <w:rsid w:val="008F3CC4"/>
    <w:rsid w:val="00901799"/>
    <w:rsid w:val="00913DBE"/>
    <w:rsid w:val="0091419C"/>
    <w:rsid w:val="0094330A"/>
    <w:rsid w:val="0095624E"/>
    <w:rsid w:val="0096213C"/>
    <w:rsid w:val="009812E0"/>
    <w:rsid w:val="009874CD"/>
    <w:rsid w:val="00A00A36"/>
    <w:rsid w:val="00A070AD"/>
    <w:rsid w:val="00A2761F"/>
    <w:rsid w:val="00A56D76"/>
    <w:rsid w:val="00A66E88"/>
    <w:rsid w:val="00A9463F"/>
    <w:rsid w:val="00AC0477"/>
    <w:rsid w:val="00AC3E7A"/>
    <w:rsid w:val="00AD1A05"/>
    <w:rsid w:val="00AD465C"/>
    <w:rsid w:val="00AD62EE"/>
    <w:rsid w:val="00AF7458"/>
    <w:rsid w:val="00AF79B1"/>
    <w:rsid w:val="00B01A3E"/>
    <w:rsid w:val="00B32AB9"/>
    <w:rsid w:val="00B42F0D"/>
    <w:rsid w:val="00BC1003"/>
    <w:rsid w:val="00BC46EB"/>
    <w:rsid w:val="00BF0629"/>
    <w:rsid w:val="00C04D34"/>
    <w:rsid w:val="00C05FE4"/>
    <w:rsid w:val="00C11C3B"/>
    <w:rsid w:val="00C24EBB"/>
    <w:rsid w:val="00C359F8"/>
    <w:rsid w:val="00C719A8"/>
    <w:rsid w:val="00CB70B4"/>
    <w:rsid w:val="00CD5BF6"/>
    <w:rsid w:val="00CF5F07"/>
    <w:rsid w:val="00D66D42"/>
    <w:rsid w:val="00D915AC"/>
    <w:rsid w:val="00E045F6"/>
    <w:rsid w:val="00E1420A"/>
    <w:rsid w:val="00E6124A"/>
    <w:rsid w:val="00EA7800"/>
    <w:rsid w:val="00EB1BD5"/>
    <w:rsid w:val="00EB286A"/>
    <w:rsid w:val="00F00F5D"/>
    <w:rsid w:val="00F0423E"/>
    <w:rsid w:val="00F111C9"/>
    <w:rsid w:val="00F2296B"/>
    <w:rsid w:val="00F40679"/>
    <w:rsid w:val="00FA20D6"/>
    <w:rsid w:val="00FC22D6"/>
    <w:rsid w:val="00F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78B82"/>
  <w15:chartTrackingRefBased/>
  <w15:docId w15:val="{A9C34287-E21E-4A22-A70C-550C99CDF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24E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2B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2B0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524E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e">
    <w:name w:val="Revision"/>
    <w:hidden/>
    <w:uiPriority w:val="99"/>
    <w:semiHidden/>
    <w:rsid w:val="00317C4C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2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2D6C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7674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7406"/>
  </w:style>
  <w:style w:type="paragraph" w:styleId="Pidipagina">
    <w:name w:val="footer"/>
    <w:basedOn w:val="Normale"/>
    <w:link w:val="PidipaginaCarattere"/>
    <w:uiPriority w:val="99"/>
    <w:unhideWhenUsed/>
    <w:rsid w:val="007674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7406"/>
  </w:style>
  <w:style w:type="paragraph" w:styleId="NormaleWeb">
    <w:name w:val="Normal (Web)"/>
    <w:basedOn w:val="Normale"/>
    <w:uiPriority w:val="99"/>
    <w:semiHidden/>
    <w:unhideWhenUsed/>
    <w:rsid w:val="002E3E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F2D8B"/>
    <w:pPr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4F2D8B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4F2D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1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ECA71-0C53-4290-9CB7-284641CF3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Pages>10</Pages>
  <Words>1234</Words>
  <Characters>7040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.morabito@unimib.it</dc:creator>
  <cp:keywords/>
  <dc:description/>
  <cp:lastModifiedBy>federico.rea@unimib.it</cp:lastModifiedBy>
  <cp:revision>74</cp:revision>
  <dcterms:created xsi:type="dcterms:W3CDTF">2024-06-19T15:45:00Z</dcterms:created>
  <dcterms:modified xsi:type="dcterms:W3CDTF">2024-10-08T12:23:00Z</dcterms:modified>
</cp:coreProperties>
</file>